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D7BD4" w14:textId="0A502FB3" w:rsidR="00297542" w:rsidRPr="00987DBC" w:rsidRDefault="00297542" w:rsidP="00297542">
      <w:pPr>
        <w:jc w:val="center"/>
        <w:rPr>
          <w:rFonts w:eastAsia="SimSun" w:cstheme="minorHAnsi"/>
          <w:b/>
          <w:bCs/>
          <w:sz w:val="24"/>
          <w:szCs w:val="24"/>
        </w:rPr>
      </w:pPr>
      <w:r w:rsidRPr="00987DBC">
        <w:rPr>
          <w:rFonts w:eastAsia="SimSun" w:cstheme="minorHAnsi"/>
          <w:b/>
          <w:bCs/>
          <w:sz w:val="24"/>
          <w:szCs w:val="24"/>
        </w:rPr>
        <w:t>The impact of climate and meteorological parameters on COVID-19 cases and deaths in countries of the Gulf Cooperation Council: A cross-country comparison study.</w:t>
      </w:r>
    </w:p>
    <w:p w14:paraId="24EE970F" w14:textId="0D57A475" w:rsidR="00297542" w:rsidRPr="00987DBC" w:rsidRDefault="0002088A" w:rsidP="00297542">
      <w:pPr>
        <w:spacing w:after="0" w:line="480" w:lineRule="auto"/>
        <w:jc w:val="center"/>
        <w:rPr>
          <w:rFonts w:eastAsia="SimSun" w:cstheme="minorHAnsi"/>
        </w:rPr>
      </w:pPr>
      <w:r>
        <w:rPr>
          <w:rFonts w:cstheme="minorHAnsi"/>
          <w:b/>
          <w:bCs/>
        </w:rPr>
        <w:t>Supplementary Table</w:t>
      </w:r>
      <w:r w:rsidR="00297542" w:rsidRPr="00987DBC">
        <w:rPr>
          <w:rFonts w:cstheme="minorHAnsi"/>
          <w:b/>
          <w:bCs/>
        </w:rPr>
        <w:t xml:space="preserve"> 1: Correlation between COVID-19 Cases and deaths with weather components by month in the GCC</w:t>
      </w:r>
    </w:p>
    <w:tbl>
      <w:tblPr>
        <w:tblStyle w:val="TableGrid"/>
        <w:tblW w:w="15163" w:type="dxa"/>
        <w:jc w:val="center"/>
        <w:tblLayout w:type="fixed"/>
        <w:tblLook w:val="04A0" w:firstRow="1" w:lastRow="0" w:firstColumn="1" w:lastColumn="0" w:noHBand="0" w:noVBand="1"/>
      </w:tblPr>
      <w:tblGrid>
        <w:gridCol w:w="236"/>
        <w:gridCol w:w="1470"/>
        <w:gridCol w:w="1266"/>
        <w:gridCol w:w="709"/>
        <w:gridCol w:w="709"/>
        <w:gridCol w:w="850"/>
        <w:gridCol w:w="709"/>
        <w:gridCol w:w="850"/>
        <w:gridCol w:w="851"/>
        <w:gridCol w:w="850"/>
        <w:gridCol w:w="709"/>
        <w:gridCol w:w="851"/>
        <w:gridCol w:w="850"/>
        <w:gridCol w:w="851"/>
        <w:gridCol w:w="850"/>
        <w:gridCol w:w="851"/>
        <w:gridCol w:w="850"/>
        <w:gridCol w:w="851"/>
      </w:tblGrid>
      <w:tr w:rsidR="00297542" w:rsidRPr="00987DBC" w14:paraId="7B9878AE" w14:textId="77777777" w:rsidTr="008C2EAE">
        <w:trPr>
          <w:jc w:val="center"/>
        </w:trPr>
        <w:tc>
          <w:tcPr>
            <w:tcW w:w="1706" w:type="dxa"/>
            <w:gridSpan w:val="2"/>
            <w:vMerge w:val="restart"/>
            <w:shd w:val="clear" w:color="auto" w:fill="E7E6E6" w:themeFill="background2"/>
            <w:vAlign w:val="center"/>
          </w:tcPr>
          <w:p w14:paraId="7025E872" w14:textId="77777777" w:rsidR="00297542" w:rsidRPr="00987DBC" w:rsidRDefault="00297542" w:rsidP="008C2EA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b/>
                <w:bCs/>
                <w:sz w:val="20"/>
                <w:szCs w:val="20"/>
                <w:lang w:val="en-GB"/>
              </w:rPr>
              <w:t>Country/Climate parameters</w:t>
            </w:r>
          </w:p>
        </w:tc>
        <w:tc>
          <w:tcPr>
            <w:tcW w:w="1266" w:type="dxa"/>
            <w:vMerge w:val="restart"/>
            <w:shd w:val="clear" w:color="auto" w:fill="E7E6E6" w:themeFill="background2"/>
            <w:vAlign w:val="center"/>
          </w:tcPr>
          <w:p w14:paraId="795360FC" w14:textId="77777777" w:rsidR="00297542" w:rsidRPr="00987DBC" w:rsidRDefault="00297542" w:rsidP="008C2EA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87DBC">
              <w:rPr>
                <w:rFonts w:cstheme="minorHAnsi"/>
                <w:b/>
                <w:bCs/>
                <w:sz w:val="20"/>
                <w:szCs w:val="20"/>
              </w:rPr>
              <w:t>COVID-19</w:t>
            </w:r>
          </w:p>
          <w:p w14:paraId="0EBCA241" w14:textId="77777777" w:rsidR="00297542" w:rsidRPr="00987DBC" w:rsidRDefault="00297542" w:rsidP="008C2EA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87DBC">
              <w:rPr>
                <w:rFonts w:cstheme="minorHAns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2191" w:type="dxa"/>
            <w:gridSpan w:val="15"/>
            <w:shd w:val="clear" w:color="auto" w:fill="E7E6E6" w:themeFill="background2"/>
          </w:tcPr>
          <w:p w14:paraId="75A95115" w14:textId="77777777" w:rsidR="00297542" w:rsidRPr="00987DBC" w:rsidRDefault="00297542" w:rsidP="008C2EAE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87DBC">
              <w:rPr>
                <w:rFonts w:cstheme="minorHAnsi"/>
                <w:b/>
                <w:bCs/>
                <w:sz w:val="20"/>
                <w:szCs w:val="20"/>
              </w:rPr>
              <w:t xml:space="preserve">Spearman's rho </w:t>
            </w:r>
          </w:p>
        </w:tc>
      </w:tr>
      <w:tr w:rsidR="00297542" w:rsidRPr="00987DBC" w14:paraId="6782A3FE" w14:textId="77777777" w:rsidTr="008C2EAE">
        <w:trPr>
          <w:jc w:val="center"/>
        </w:trPr>
        <w:tc>
          <w:tcPr>
            <w:tcW w:w="1706" w:type="dxa"/>
            <w:gridSpan w:val="2"/>
            <w:vMerge/>
            <w:shd w:val="clear" w:color="auto" w:fill="E7E6E6" w:themeFill="background2"/>
          </w:tcPr>
          <w:p w14:paraId="235A9456" w14:textId="77777777" w:rsidR="00297542" w:rsidRPr="00987DBC" w:rsidRDefault="00297542" w:rsidP="008C2EAE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66" w:type="dxa"/>
            <w:vMerge/>
            <w:shd w:val="clear" w:color="auto" w:fill="E7E6E6" w:themeFill="background2"/>
          </w:tcPr>
          <w:p w14:paraId="64F97B16" w14:textId="77777777" w:rsidR="00297542" w:rsidRPr="00987DBC" w:rsidRDefault="00297542" w:rsidP="008C2EAE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51F3DEA5" w14:textId="77777777" w:rsidR="00297542" w:rsidRPr="00987DBC" w:rsidRDefault="00297542" w:rsidP="004E130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87DBC">
              <w:rPr>
                <w:rFonts w:cstheme="minorHAnsi"/>
                <w:b/>
                <w:bCs/>
                <w:sz w:val="20"/>
                <w:szCs w:val="20"/>
              </w:rPr>
              <w:t>Jan</w:t>
            </w:r>
          </w:p>
          <w:p w14:paraId="13B1501D" w14:textId="77777777" w:rsidR="00297542" w:rsidRPr="00987DBC" w:rsidRDefault="00297542" w:rsidP="004E130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709" w:type="dxa"/>
            <w:shd w:val="clear" w:color="auto" w:fill="E7E6E6" w:themeFill="background2"/>
          </w:tcPr>
          <w:p w14:paraId="145B18CB" w14:textId="77777777" w:rsidR="00297542" w:rsidRPr="00987DBC" w:rsidRDefault="00297542" w:rsidP="004E130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87DBC">
              <w:rPr>
                <w:rFonts w:cstheme="minorHAnsi"/>
                <w:b/>
                <w:bCs/>
                <w:sz w:val="20"/>
                <w:szCs w:val="20"/>
              </w:rPr>
              <w:t>Feb</w:t>
            </w:r>
          </w:p>
          <w:p w14:paraId="05D2D654" w14:textId="77777777" w:rsidR="00297542" w:rsidRPr="00987DBC" w:rsidRDefault="00297542" w:rsidP="004E13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850" w:type="dxa"/>
            <w:shd w:val="clear" w:color="auto" w:fill="E7E6E6" w:themeFill="background2"/>
          </w:tcPr>
          <w:p w14:paraId="0474F8EF" w14:textId="77777777" w:rsidR="00297542" w:rsidRPr="00987DBC" w:rsidRDefault="00297542" w:rsidP="004E130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87DBC">
              <w:rPr>
                <w:rFonts w:cstheme="minorHAnsi"/>
                <w:b/>
                <w:bCs/>
                <w:sz w:val="20"/>
                <w:szCs w:val="20"/>
              </w:rPr>
              <w:t>Mar</w:t>
            </w:r>
          </w:p>
          <w:p w14:paraId="167EA6F1" w14:textId="77777777" w:rsidR="00297542" w:rsidRPr="00987DBC" w:rsidRDefault="00297542" w:rsidP="004E13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709" w:type="dxa"/>
            <w:shd w:val="clear" w:color="auto" w:fill="E7E6E6" w:themeFill="background2"/>
          </w:tcPr>
          <w:p w14:paraId="13D73549" w14:textId="77777777" w:rsidR="00297542" w:rsidRPr="00987DBC" w:rsidRDefault="00297542" w:rsidP="004E130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87DBC">
              <w:rPr>
                <w:rFonts w:cstheme="minorHAnsi"/>
                <w:b/>
                <w:bCs/>
                <w:sz w:val="20"/>
                <w:szCs w:val="20"/>
              </w:rPr>
              <w:t>Apr</w:t>
            </w:r>
          </w:p>
          <w:p w14:paraId="4223DACE" w14:textId="77777777" w:rsidR="00297542" w:rsidRPr="00987DBC" w:rsidRDefault="00297542" w:rsidP="004E13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850" w:type="dxa"/>
            <w:shd w:val="clear" w:color="auto" w:fill="E7E6E6" w:themeFill="background2"/>
          </w:tcPr>
          <w:p w14:paraId="748DEDE5" w14:textId="77777777" w:rsidR="00297542" w:rsidRPr="00987DBC" w:rsidRDefault="00297542" w:rsidP="004E130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87DBC">
              <w:rPr>
                <w:rFonts w:cstheme="minorHAnsi"/>
                <w:b/>
                <w:bCs/>
                <w:sz w:val="20"/>
                <w:szCs w:val="20"/>
              </w:rPr>
              <w:t>May</w:t>
            </w:r>
          </w:p>
          <w:p w14:paraId="03EC5AF6" w14:textId="77777777" w:rsidR="00297542" w:rsidRPr="00987DBC" w:rsidRDefault="00297542" w:rsidP="004E13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851" w:type="dxa"/>
            <w:shd w:val="clear" w:color="auto" w:fill="E7E6E6" w:themeFill="background2"/>
          </w:tcPr>
          <w:p w14:paraId="1D6A5115" w14:textId="77777777" w:rsidR="00297542" w:rsidRPr="00987DBC" w:rsidRDefault="00297542" w:rsidP="004E13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b/>
                <w:bCs/>
                <w:sz w:val="20"/>
                <w:szCs w:val="20"/>
              </w:rPr>
              <w:t>June 2020</w:t>
            </w:r>
          </w:p>
        </w:tc>
        <w:tc>
          <w:tcPr>
            <w:tcW w:w="850" w:type="dxa"/>
            <w:shd w:val="clear" w:color="auto" w:fill="E7E6E6" w:themeFill="background2"/>
          </w:tcPr>
          <w:p w14:paraId="12B55192" w14:textId="77777777" w:rsidR="00297542" w:rsidRPr="00987DBC" w:rsidRDefault="00297542" w:rsidP="004E130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87DBC">
              <w:rPr>
                <w:rFonts w:cstheme="minorHAnsi"/>
                <w:b/>
                <w:bCs/>
                <w:sz w:val="20"/>
                <w:szCs w:val="20"/>
              </w:rPr>
              <w:t>July</w:t>
            </w:r>
          </w:p>
          <w:p w14:paraId="510717B1" w14:textId="77777777" w:rsidR="00297542" w:rsidRPr="00987DBC" w:rsidRDefault="00297542" w:rsidP="004E13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709" w:type="dxa"/>
            <w:shd w:val="clear" w:color="auto" w:fill="E7E6E6" w:themeFill="background2"/>
          </w:tcPr>
          <w:p w14:paraId="1824D059" w14:textId="77777777" w:rsidR="00297542" w:rsidRPr="00987DBC" w:rsidRDefault="00297542" w:rsidP="004E130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87DBC">
              <w:rPr>
                <w:rFonts w:cstheme="minorHAnsi"/>
                <w:b/>
                <w:bCs/>
                <w:sz w:val="20"/>
                <w:szCs w:val="20"/>
              </w:rPr>
              <w:t>Aug</w:t>
            </w:r>
          </w:p>
          <w:p w14:paraId="5759A126" w14:textId="77777777" w:rsidR="00297542" w:rsidRPr="00987DBC" w:rsidRDefault="00297542" w:rsidP="004E13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851" w:type="dxa"/>
            <w:shd w:val="clear" w:color="auto" w:fill="E7E6E6" w:themeFill="background2"/>
          </w:tcPr>
          <w:p w14:paraId="24881F33" w14:textId="77777777" w:rsidR="00297542" w:rsidRPr="00987DBC" w:rsidRDefault="00297542" w:rsidP="004E13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b/>
                <w:bCs/>
                <w:sz w:val="20"/>
                <w:szCs w:val="20"/>
              </w:rPr>
              <w:t>Sep 2020</w:t>
            </w:r>
          </w:p>
        </w:tc>
        <w:tc>
          <w:tcPr>
            <w:tcW w:w="850" w:type="dxa"/>
            <w:shd w:val="clear" w:color="auto" w:fill="E7E6E6" w:themeFill="background2"/>
          </w:tcPr>
          <w:p w14:paraId="1521ACB0" w14:textId="77777777" w:rsidR="00297542" w:rsidRPr="00987DBC" w:rsidRDefault="00297542" w:rsidP="004E13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b/>
                <w:bCs/>
                <w:sz w:val="20"/>
                <w:szCs w:val="20"/>
              </w:rPr>
              <w:t>Oct 2020</w:t>
            </w:r>
          </w:p>
        </w:tc>
        <w:tc>
          <w:tcPr>
            <w:tcW w:w="851" w:type="dxa"/>
            <w:shd w:val="clear" w:color="auto" w:fill="E7E6E6" w:themeFill="background2"/>
          </w:tcPr>
          <w:p w14:paraId="47EAA884" w14:textId="77777777" w:rsidR="00297542" w:rsidRPr="00987DBC" w:rsidRDefault="00297542" w:rsidP="004E13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b/>
                <w:bCs/>
                <w:sz w:val="20"/>
                <w:szCs w:val="20"/>
              </w:rPr>
              <w:t>Nov 2020</w:t>
            </w:r>
          </w:p>
        </w:tc>
        <w:tc>
          <w:tcPr>
            <w:tcW w:w="850" w:type="dxa"/>
            <w:shd w:val="clear" w:color="auto" w:fill="E7E6E6" w:themeFill="background2"/>
          </w:tcPr>
          <w:p w14:paraId="104F9BDC" w14:textId="77777777" w:rsidR="00297542" w:rsidRPr="00987DBC" w:rsidRDefault="00297542" w:rsidP="004E130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87DBC">
              <w:rPr>
                <w:rFonts w:cstheme="minorHAnsi"/>
                <w:b/>
                <w:bCs/>
                <w:sz w:val="20"/>
                <w:szCs w:val="20"/>
              </w:rPr>
              <w:t>Dec</w:t>
            </w:r>
          </w:p>
          <w:p w14:paraId="591AFA79" w14:textId="77777777" w:rsidR="00297542" w:rsidRPr="00987DBC" w:rsidRDefault="00297542" w:rsidP="004E13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851" w:type="dxa"/>
            <w:shd w:val="clear" w:color="auto" w:fill="E7E6E6" w:themeFill="background2"/>
          </w:tcPr>
          <w:p w14:paraId="7B07CC98" w14:textId="77777777" w:rsidR="00297542" w:rsidRPr="00987DBC" w:rsidRDefault="00297542" w:rsidP="004E13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b/>
                <w:bCs/>
                <w:sz w:val="20"/>
                <w:szCs w:val="20"/>
              </w:rPr>
              <w:t>Jan 2021</w:t>
            </w:r>
          </w:p>
        </w:tc>
        <w:tc>
          <w:tcPr>
            <w:tcW w:w="850" w:type="dxa"/>
            <w:shd w:val="clear" w:color="auto" w:fill="E7E6E6" w:themeFill="background2"/>
          </w:tcPr>
          <w:p w14:paraId="7540DED9" w14:textId="77777777" w:rsidR="00297542" w:rsidRPr="00987DBC" w:rsidRDefault="00297542" w:rsidP="004E130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87DBC">
              <w:rPr>
                <w:rFonts w:cstheme="minorHAnsi"/>
                <w:b/>
                <w:bCs/>
                <w:sz w:val="20"/>
                <w:szCs w:val="20"/>
              </w:rPr>
              <w:t>Feb</w:t>
            </w:r>
          </w:p>
          <w:p w14:paraId="54B21FF2" w14:textId="6FBFC98A" w:rsidR="00297542" w:rsidRPr="00987DBC" w:rsidRDefault="00297542" w:rsidP="004E13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b/>
                <w:bCs/>
                <w:sz w:val="20"/>
                <w:szCs w:val="20"/>
              </w:rPr>
              <w:t>202</w:t>
            </w:r>
            <w:r w:rsidR="00E7350F"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E7E6E6" w:themeFill="background2"/>
          </w:tcPr>
          <w:p w14:paraId="50805D28" w14:textId="40241302" w:rsidR="00297542" w:rsidRPr="00987DBC" w:rsidRDefault="00297542" w:rsidP="004E13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b/>
                <w:bCs/>
                <w:sz w:val="20"/>
                <w:szCs w:val="20"/>
              </w:rPr>
              <w:t>Mar 202</w:t>
            </w:r>
            <w:r w:rsidR="00E7350F"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</w:tr>
      <w:tr w:rsidR="00297542" w:rsidRPr="00987DBC" w14:paraId="6109DDA3" w14:textId="77777777" w:rsidTr="008C2EAE">
        <w:trPr>
          <w:jc w:val="center"/>
        </w:trPr>
        <w:tc>
          <w:tcPr>
            <w:tcW w:w="15163" w:type="dxa"/>
            <w:gridSpan w:val="18"/>
            <w:shd w:val="clear" w:color="auto" w:fill="E7E6E6" w:themeFill="background2"/>
          </w:tcPr>
          <w:p w14:paraId="19DA26A9" w14:textId="77777777" w:rsidR="00297542" w:rsidRPr="00987DBC" w:rsidRDefault="00297542" w:rsidP="004E130E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87DBC">
              <w:rPr>
                <w:rFonts w:cstheme="minorHAnsi"/>
                <w:b/>
                <w:bCs/>
                <w:sz w:val="20"/>
                <w:szCs w:val="20"/>
              </w:rPr>
              <w:t>Bahrain</w:t>
            </w:r>
          </w:p>
        </w:tc>
      </w:tr>
      <w:tr w:rsidR="00297542" w:rsidRPr="00987DBC" w14:paraId="268D488B" w14:textId="77777777" w:rsidTr="008C2EAE">
        <w:trPr>
          <w:jc w:val="center"/>
        </w:trPr>
        <w:tc>
          <w:tcPr>
            <w:tcW w:w="1706" w:type="dxa"/>
            <w:gridSpan w:val="2"/>
            <w:shd w:val="clear" w:color="auto" w:fill="auto"/>
          </w:tcPr>
          <w:p w14:paraId="5288918D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Daily maximum temperature</w:t>
            </w:r>
          </w:p>
        </w:tc>
        <w:tc>
          <w:tcPr>
            <w:tcW w:w="1266" w:type="dxa"/>
            <w:shd w:val="clear" w:color="auto" w:fill="auto"/>
          </w:tcPr>
          <w:p w14:paraId="5C44B82B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Cases</w:t>
            </w:r>
          </w:p>
          <w:p w14:paraId="535A43AE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Deaths</w:t>
            </w:r>
          </w:p>
        </w:tc>
        <w:tc>
          <w:tcPr>
            <w:tcW w:w="709" w:type="dxa"/>
          </w:tcPr>
          <w:p w14:paraId="48E33FEE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‡</w:t>
            </w:r>
          </w:p>
          <w:p w14:paraId="51185F82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709" w:type="dxa"/>
          </w:tcPr>
          <w:p w14:paraId="2F14D419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37</w:t>
            </w:r>
          </w:p>
          <w:p w14:paraId="4D197CB4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</w:tcPr>
          <w:p w14:paraId="65D1D304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05</w:t>
            </w:r>
          </w:p>
          <w:p w14:paraId="3D992130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01</w:t>
            </w:r>
          </w:p>
        </w:tc>
        <w:tc>
          <w:tcPr>
            <w:tcW w:w="709" w:type="dxa"/>
          </w:tcPr>
          <w:p w14:paraId="369AF505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06</w:t>
            </w:r>
          </w:p>
          <w:p w14:paraId="71B69EB3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15</w:t>
            </w:r>
          </w:p>
        </w:tc>
        <w:tc>
          <w:tcPr>
            <w:tcW w:w="850" w:type="dxa"/>
          </w:tcPr>
          <w:p w14:paraId="05F329B9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45*</w:t>
            </w:r>
          </w:p>
          <w:p w14:paraId="5C9458E0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15</w:t>
            </w:r>
          </w:p>
        </w:tc>
        <w:tc>
          <w:tcPr>
            <w:tcW w:w="851" w:type="dxa"/>
          </w:tcPr>
          <w:p w14:paraId="42226BD5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05</w:t>
            </w:r>
          </w:p>
          <w:p w14:paraId="3D8F97C8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02</w:t>
            </w:r>
          </w:p>
        </w:tc>
        <w:tc>
          <w:tcPr>
            <w:tcW w:w="850" w:type="dxa"/>
          </w:tcPr>
          <w:p w14:paraId="48BE9F7C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40*</w:t>
            </w:r>
          </w:p>
          <w:p w14:paraId="53F92AFE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10</w:t>
            </w:r>
          </w:p>
        </w:tc>
        <w:tc>
          <w:tcPr>
            <w:tcW w:w="709" w:type="dxa"/>
          </w:tcPr>
          <w:p w14:paraId="18F32F0A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31</w:t>
            </w:r>
          </w:p>
          <w:p w14:paraId="4460412A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b/>
                <w:bCs/>
                <w:sz w:val="20"/>
                <w:szCs w:val="20"/>
              </w:rPr>
              <w:t>-</w:t>
            </w:r>
            <w:r w:rsidRPr="00987DBC">
              <w:rPr>
                <w:rFonts w:cstheme="minorHAnsi"/>
                <w:sz w:val="20"/>
                <w:szCs w:val="20"/>
              </w:rPr>
              <w:t>.02</w:t>
            </w:r>
          </w:p>
        </w:tc>
        <w:tc>
          <w:tcPr>
            <w:tcW w:w="851" w:type="dxa"/>
          </w:tcPr>
          <w:p w14:paraId="3BB0BA61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16</w:t>
            </w:r>
          </w:p>
          <w:p w14:paraId="05EAF814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28</w:t>
            </w:r>
          </w:p>
        </w:tc>
        <w:tc>
          <w:tcPr>
            <w:tcW w:w="850" w:type="dxa"/>
          </w:tcPr>
          <w:p w14:paraId="223BCCC4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57**</w:t>
            </w:r>
          </w:p>
          <w:p w14:paraId="6B2B4933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07</w:t>
            </w:r>
          </w:p>
        </w:tc>
        <w:tc>
          <w:tcPr>
            <w:tcW w:w="851" w:type="dxa"/>
          </w:tcPr>
          <w:p w14:paraId="76A42D19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36*</w:t>
            </w:r>
          </w:p>
          <w:p w14:paraId="136316CA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01</w:t>
            </w:r>
          </w:p>
        </w:tc>
        <w:tc>
          <w:tcPr>
            <w:tcW w:w="850" w:type="dxa"/>
          </w:tcPr>
          <w:p w14:paraId="5B6DFCDA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42*</w:t>
            </w:r>
          </w:p>
          <w:p w14:paraId="258A1D40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14</w:t>
            </w:r>
          </w:p>
        </w:tc>
        <w:tc>
          <w:tcPr>
            <w:tcW w:w="851" w:type="dxa"/>
          </w:tcPr>
          <w:p w14:paraId="3E90E2DD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04</w:t>
            </w:r>
          </w:p>
          <w:p w14:paraId="575BFE1E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16</w:t>
            </w:r>
          </w:p>
        </w:tc>
        <w:tc>
          <w:tcPr>
            <w:tcW w:w="850" w:type="dxa"/>
          </w:tcPr>
          <w:p w14:paraId="7F30A9D3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21</w:t>
            </w:r>
          </w:p>
          <w:p w14:paraId="08EFF732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09</w:t>
            </w:r>
          </w:p>
        </w:tc>
        <w:tc>
          <w:tcPr>
            <w:tcW w:w="851" w:type="dxa"/>
          </w:tcPr>
          <w:p w14:paraId="78EAF03C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41*</w:t>
            </w:r>
          </w:p>
          <w:p w14:paraId="680F1B0A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00</w:t>
            </w:r>
          </w:p>
        </w:tc>
      </w:tr>
      <w:tr w:rsidR="00297542" w:rsidRPr="00987DBC" w14:paraId="5B69F3AF" w14:textId="77777777" w:rsidTr="008C2EAE">
        <w:trPr>
          <w:jc w:val="center"/>
        </w:trPr>
        <w:tc>
          <w:tcPr>
            <w:tcW w:w="1706" w:type="dxa"/>
            <w:gridSpan w:val="2"/>
            <w:shd w:val="clear" w:color="auto" w:fill="auto"/>
          </w:tcPr>
          <w:p w14:paraId="1524C448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Daily maximum wind Speed</w:t>
            </w:r>
          </w:p>
        </w:tc>
        <w:tc>
          <w:tcPr>
            <w:tcW w:w="1266" w:type="dxa"/>
            <w:shd w:val="clear" w:color="auto" w:fill="auto"/>
          </w:tcPr>
          <w:p w14:paraId="3E8AB215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Cases</w:t>
            </w:r>
          </w:p>
          <w:p w14:paraId="69DEA4BF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Deaths</w:t>
            </w:r>
          </w:p>
        </w:tc>
        <w:tc>
          <w:tcPr>
            <w:tcW w:w="709" w:type="dxa"/>
          </w:tcPr>
          <w:p w14:paraId="1D631A6A" w14:textId="57D000DF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  <w:p w14:paraId="7DF924FA" w14:textId="61BE588E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709" w:type="dxa"/>
          </w:tcPr>
          <w:p w14:paraId="5A0C8E2B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03</w:t>
            </w:r>
          </w:p>
          <w:p w14:paraId="2EB6F17F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</w:tcPr>
          <w:p w14:paraId="3B5B61DD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12</w:t>
            </w:r>
          </w:p>
          <w:p w14:paraId="3BC63520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08</w:t>
            </w:r>
          </w:p>
        </w:tc>
        <w:tc>
          <w:tcPr>
            <w:tcW w:w="709" w:type="dxa"/>
          </w:tcPr>
          <w:p w14:paraId="3DF0DE4C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31</w:t>
            </w:r>
          </w:p>
          <w:p w14:paraId="5C8CE2FF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02</w:t>
            </w:r>
          </w:p>
        </w:tc>
        <w:tc>
          <w:tcPr>
            <w:tcW w:w="850" w:type="dxa"/>
          </w:tcPr>
          <w:p w14:paraId="23ED453A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19</w:t>
            </w:r>
          </w:p>
          <w:p w14:paraId="60858DD2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33</w:t>
            </w:r>
          </w:p>
        </w:tc>
        <w:tc>
          <w:tcPr>
            <w:tcW w:w="851" w:type="dxa"/>
          </w:tcPr>
          <w:p w14:paraId="7E9EA3A0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09</w:t>
            </w:r>
          </w:p>
          <w:p w14:paraId="26F8385F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26</w:t>
            </w:r>
          </w:p>
        </w:tc>
        <w:tc>
          <w:tcPr>
            <w:tcW w:w="850" w:type="dxa"/>
          </w:tcPr>
          <w:p w14:paraId="1B97691C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37*</w:t>
            </w:r>
          </w:p>
          <w:p w14:paraId="1AA80D6C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12</w:t>
            </w:r>
          </w:p>
        </w:tc>
        <w:tc>
          <w:tcPr>
            <w:tcW w:w="709" w:type="dxa"/>
          </w:tcPr>
          <w:p w14:paraId="3C17AF31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01</w:t>
            </w:r>
          </w:p>
          <w:p w14:paraId="73A8C529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22</w:t>
            </w:r>
          </w:p>
        </w:tc>
        <w:tc>
          <w:tcPr>
            <w:tcW w:w="851" w:type="dxa"/>
          </w:tcPr>
          <w:p w14:paraId="2CA0B859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50**</w:t>
            </w:r>
          </w:p>
          <w:p w14:paraId="2CCCEAF3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19</w:t>
            </w:r>
          </w:p>
        </w:tc>
        <w:tc>
          <w:tcPr>
            <w:tcW w:w="850" w:type="dxa"/>
          </w:tcPr>
          <w:p w14:paraId="4C5E4418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13</w:t>
            </w:r>
          </w:p>
          <w:p w14:paraId="57672210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19</w:t>
            </w:r>
          </w:p>
        </w:tc>
        <w:tc>
          <w:tcPr>
            <w:tcW w:w="851" w:type="dxa"/>
          </w:tcPr>
          <w:p w14:paraId="2A929562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23</w:t>
            </w:r>
          </w:p>
          <w:p w14:paraId="547994B6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02</w:t>
            </w:r>
          </w:p>
        </w:tc>
        <w:tc>
          <w:tcPr>
            <w:tcW w:w="850" w:type="dxa"/>
          </w:tcPr>
          <w:p w14:paraId="574AE83A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24</w:t>
            </w:r>
          </w:p>
          <w:p w14:paraId="6FBBD84D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32</w:t>
            </w:r>
          </w:p>
        </w:tc>
        <w:tc>
          <w:tcPr>
            <w:tcW w:w="851" w:type="dxa"/>
          </w:tcPr>
          <w:p w14:paraId="1465FD02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05</w:t>
            </w:r>
          </w:p>
          <w:p w14:paraId="27A7F318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21</w:t>
            </w:r>
          </w:p>
        </w:tc>
        <w:tc>
          <w:tcPr>
            <w:tcW w:w="850" w:type="dxa"/>
          </w:tcPr>
          <w:p w14:paraId="7125B07D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01</w:t>
            </w:r>
          </w:p>
          <w:p w14:paraId="4DF0A445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02</w:t>
            </w:r>
          </w:p>
        </w:tc>
        <w:tc>
          <w:tcPr>
            <w:tcW w:w="851" w:type="dxa"/>
          </w:tcPr>
          <w:p w14:paraId="23DAC475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14</w:t>
            </w:r>
          </w:p>
          <w:p w14:paraId="1AAF8ABB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09</w:t>
            </w:r>
          </w:p>
        </w:tc>
      </w:tr>
      <w:tr w:rsidR="00297542" w:rsidRPr="00987DBC" w14:paraId="6B507D56" w14:textId="77777777" w:rsidTr="008C2EAE">
        <w:trPr>
          <w:jc w:val="center"/>
        </w:trPr>
        <w:tc>
          <w:tcPr>
            <w:tcW w:w="1706" w:type="dxa"/>
            <w:gridSpan w:val="2"/>
            <w:shd w:val="clear" w:color="auto" w:fill="auto"/>
          </w:tcPr>
          <w:p w14:paraId="0AB672EB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Daily maximum humidity</w:t>
            </w:r>
          </w:p>
        </w:tc>
        <w:tc>
          <w:tcPr>
            <w:tcW w:w="1266" w:type="dxa"/>
            <w:shd w:val="clear" w:color="auto" w:fill="auto"/>
          </w:tcPr>
          <w:p w14:paraId="14635BE5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Cases</w:t>
            </w:r>
          </w:p>
          <w:p w14:paraId="42C90E59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Deaths</w:t>
            </w:r>
          </w:p>
        </w:tc>
        <w:tc>
          <w:tcPr>
            <w:tcW w:w="709" w:type="dxa"/>
          </w:tcPr>
          <w:p w14:paraId="363841FA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  <w:p w14:paraId="2747DEE6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709" w:type="dxa"/>
          </w:tcPr>
          <w:p w14:paraId="0B3EF78C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15</w:t>
            </w:r>
          </w:p>
          <w:p w14:paraId="09AB6F1C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</w:tcPr>
          <w:p w14:paraId="10D22FF6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01</w:t>
            </w:r>
          </w:p>
          <w:p w14:paraId="6A8698FA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01</w:t>
            </w:r>
          </w:p>
        </w:tc>
        <w:tc>
          <w:tcPr>
            <w:tcW w:w="709" w:type="dxa"/>
          </w:tcPr>
          <w:p w14:paraId="48A799E5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37*</w:t>
            </w:r>
          </w:p>
          <w:p w14:paraId="60C7AF52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11</w:t>
            </w:r>
          </w:p>
        </w:tc>
        <w:tc>
          <w:tcPr>
            <w:tcW w:w="850" w:type="dxa"/>
          </w:tcPr>
          <w:p w14:paraId="679DC16A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36*</w:t>
            </w:r>
          </w:p>
          <w:p w14:paraId="2A11FD8A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01</w:t>
            </w:r>
          </w:p>
        </w:tc>
        <w:tc>
          <w:tcPr>
            <w:tcW w:w="851" w:type="dxa"/>
          </w:tcPr>
          <w:p w14:paraId="0F385E8B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06</w:t>
            </w:r>
          </w:p>
          <w:p w14:paraId="008FB1F2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27</w:t>
            </w:r>
          </w:p>
        </w:tc>
        <w:tc>
          <w:tcPr>
            <w:tcW w:w="850" w:type="dxa"/>
          </w:tcPr>
          <w:p w14:paraId="23AA5447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05</w:t>
            </w:r>
          </w:p>
          <w:p w14:paraId="586FE695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28</w:t>
            </w:r>
          </w:p>
        </w:tc>
        <w:tc>
          <w:tcPr>
            <w:tcW w:w="709" w:type="dxa"/>
          </w:tcPr>
          <w:p w14:paraId="57EDCFB6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26</w:t>
            </w:r>
          </w:p>
          <w:p w14:paraId="594658B9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33</w:t>
            </w:r>
          </w:p>
        </w:tc>
        <w:tc>
          <w:tcPr>
            <w:tcW w:w="851" w:type="dxa"/>
          </w:tcPr>
          <w:p w14:paraId="7AC6A8B7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24</w:t>
            </w:r>
          </w:p>
          <w:p w14:paraId="324369D2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17</w:t>
            </w:r>
          </w:p>
        </w:tc>
        <w:tc>
          <w:tcPr>
            <w:tcW w:w="850" w:type="dxa"/>
          </w:tcPr>
          <w:p w14:paraId="5F3F6226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09</w:t>
            </w:r>
          </w:p>
          <w:p w14:paraId="1DA522E0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51**</w:t>
            </w:r>
          </w:p>
        </w:tc>
        <w:tc>
          <w:tcPr>
            <w:tcW w:w="851" w:type="dxa"/>
          </w:tcPr>
          <w:p w14:paraId="6337A165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14</w:t>
            </w:r>
          </w:p>
          <w:p w14:paraId="68379E78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26</w:t>
            </w:r>
          </w:p>
        </w:tc>
        <w:tc>
          <w:tcPr>
            <w:tcW w:w="850" w:type="dxa"/>
          </w:tcPr>
          <w:p w14:paraId="38C74852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14</w:t>
            </w:r>
          </w:p>
          <w:p w14:paraId="502E4CC0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33</w:t>
            </w:r>
          </w:p>
        </w:tc>
        <w:tc>
          <w:tcPr>
            <w:tcW w:w="851" w:type="dxa"/>
          </w:tcPr>
          <w:p w14:paraId="1B434F39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17</w:t>
            </w:r>
          </w:p>
          <w:p w14:paraId="0042FFA6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07</w:t>
            </w:r>
          </w:p>
        </w:tc>
        <w:tc>
          <w:tcPr>
            <w:tcW w:w="850" w:type="dxa"/>
          </w:tcPr>
          <w:p w14:paraId="255630CA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20</w:t>
            </w:r>
          </w:p>
          <w:p w14:paraId="769A72AC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36</w:t>
            </w:r>
          </w:p>
        </w:tc>
        <w:tc>
          <w:tcPr>
            <w:tcW w:w="851" w:type="dxa"/>
          </w:tcPr>
          <w:p w14:paraId="1E2E2F0A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22</w:t>
            </w:r>
          </w:p>
          <w:p w14:paraId="6CCF6487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08</w:t>
            </w:r>
          </w:p>
        </w:tc>
      </w:tr>
      <w:tr w:rsidR="00297542" w:rsidRPr="00987DBC" w14:paraId="391AAC8C" w14:textId="77777777" w:rsidTr="008C2EAE">
        <w:trPr>
          <w:jc w:val="center"/>
        </w:trPr>
        <w:tc>
          <w:tcPr>
            <w:tcW w:w="15163" w:type="dxa"/>
            <w:gridSpan w:val="18"/>
            <w:shd w:val="clear" w:color="auto" w:fill="E7E6E6" w:themeFill="background2"/>
          </w:tcPr>
          <w:p w14:paraId="09E53479" w14:textId="77777777" w:rsidR="00297542" w:rsidRPr="00987DBC" w:rsidRDefault="00297542" w:rsidP="004E130E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b/>
                <w:bCs/>
                <w:sz w:val="20"/>
                <w:szCs w:val="20"/>
                <w:lang w:val="en-GB"/>
              </w:rPr>
              <w:t>Kuwait</w:t>
            </w:r>
          </w:p>
        </w:tc>
      </w:tr>
      <w:tr w:rsidR="00297542" w:rsidRPr="00987DBC" w14:paraId="6C6352A4" w14:textId="77777777" w:rsidTr="008C2EAE">
        <w:trPr>
          <w:trHeight w:val="245"/>
          <w:jc w:val="center"/>
        </w:trPr>
        <w:tc>
          <w:tcPr>
            <w:tcW w:w="1706" w:type="dxa"/>
            <w:gridSpan w:val="2"/>
            <w:shd w:val="clear" w:color="auto" w:fill="auto"/>
          </w:tcPr>
          <w:p w14:paraId="4F5A3F3D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Daily maximum temperature</w:t>
            </w:r>
          </w:p>
        </w:tc>
        <w:tc>
          <w:tcPr>
            <w:tcW w:w="1266" w:type="dxa"/>
            <w:shd w:val="clear" w:color="auto" w:fill="auto"/>
          </w:tcPr>
          <w:p w14:paraId="5438F2D5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Cases</w:t>
            </w:r>
          </w:p>
          <w:p w14:paraId="27C8AFE5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Deaths</w:t>
            </w:r>
          </w:p>
        </w:tc>
        <w:tc>
          <w:tcPr>
            <w:tcW w:w="709" w:type="dxa"/>
          </w:tcPr>
          <w:p w14:paraId="5910A7DA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  <w:p w14:paraId="6F0430DB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14:paraId="0ED33986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50</w:t>
            </w:r>
          </w:p>
          <w:p w14:paraId="585275D0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shd w:val="clear" w:color="auto" w:fill="auto"/>
          </w:tcPr>
          <w:p w14:paraId="6E7E85E0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13</w:t>
            </w:r>
          </w:p>
          <w:p w14:paraId="06E2D000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14:paraId="46523996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18</w:t>
            </w:r>
          </w:p>
          <w:p w14:paraId="5B780210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08</w:t>
            </w:r>
          </w:p>
        </w:tc>
        <w:tc>
          <w:tcPr>
            <w:tcW w:w="850" w:type="dxa"/>
            <w:shd w:val="clear" w:color="auto" w:fill="auto"/>
          </w:tcPr>
          <w:p w14:paraId="25F40019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59**</w:t>
            </w:r>
          </w:p>
          <w:p w14:paraId="1CB48238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46**</w:t>
            </w:r>
          </w:p>
        </w:tc>
        <w:tc>
          <w:tcPr>
            <w:tcW w:w="851" w:type="dxa"/>
            <w:shd w:val="clear" w:color="auto" w:fill="auto"/>
          </w:tcPr>
          <w:p w14:paraId="53F46E97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17</w:t>
            </w:r>
          </w:p>
          <w:p w14:paraId="6343854C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12</w:t>
            </w:r>
          </w:p>
        </w:tc>
        <w:tc>
          <w:tcPr>
            <w:tcW w:w="850" w:type="dxa"/>
            <w:shd w:val="clear" w:color="auto" w:fill="auto"/>
          </w:tcPr>
          <w:p w14:paraId="305DAAC6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52**</w:t>
            </w:r>
          </w:p>
          <w:p w14:paraId="146D3291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21</w:t>
            </w:r>
          </w:p>
        </w:tc>
        <w:tc>
          <w:tcPr>
            <w:tcW w:w="709" w:type="dxa"/>
            <w:shd w:val="clear" w:color="auto" w:fill="auto"/>
          </w:tcPr>
          <w:p w14:paraId="3C39A6D7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25</w:t>
            </w:r>
          </w:p>
          <w:p w14:paraId="0AC2487F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17</w:t>
            </w:r>
          </w:p>
        </w:tc>
        <w:tc>
          <w:tcPr>
            <w:tcW w:w="851" w:type="dxa"/>
            <w:shd w:val="clear" w:color="auto" w:fill="auto"/>
          </w:tcPr>
          <w:p w14:paraId="5A63E110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52**</w:t>
            </w:r>
          </w:p>
          <w:p w14:paraId="44BE141B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22</w:t>
            </w:r>
          </w:p>
        </w:tc>
        <w:tc>
          <w:tcPr>
            <w:tcW w:w="850" w:type="dxa"/>
            <w:shd w:val="clear" w:color="auto" w:fill="auto"/>
          </w:tcPr>
          <w:p w14:paraId="4B161BDC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40*</w:t>
            </w:r>
          </w:p>
          <w:p w14:paraId="2A37AEC6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12</w:t>
            </w:r>
          </w:p>
        </w:tc>
        <w:tc>
          <w:tcPr>
            <w:tcW w:w="851" w:type="dxa"/>
            <w:shd w:val="clear" w:color="auto" w:fill="auto"/>
          </w:tcPr>
          <w:p w14:paraId="3538B254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75**</w:t>
            </w:r>
          </w:p>
          <w:p w14:paraId="5B1E1688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45*</w:t>
            </w:r>
          </w:p>
        </w:tc>
        <w:tc>
          <w:tcPr>
            <w:tcW w:w="850" w:type="dxa"/>
            <w:shd w:val="clear" w:color="auto" w:fill="auto"/>
          </w:tcPr>
          <w:p w14:paraId="2C534D54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41*</w:t>
            </w:r>
          </w:p>
          <w:p w14:paraId="12CA54E7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05</w:t>
            </w:r>
          </w:p>
        </w:tc>
        <w:tc>
          <w:tcPr>
            <w:tcW w:w="851" w:type="dxa"/>
            <w:shd w:val="clear" w:color="auto" w:fill="auto"/>
          </w:tcPr>
          <w:p w14:paraId="7727DD09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04</w:t>
            </w:r>
          </w:p>
          <w:p w14:paraId="4F57882C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03</w:t>
            </w:r>
          </w:p>
        </w:tc>
        <w:tc>
          <w:tcPr>
            <w:tcW w:w="850" w:type="dxa"/>
            <w:shd w:val="clear" w:color="auto" w:fill="auto"/>
          </w:tcPr>
          <w:p w14:paraId="6C0FDB05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13</w:t>
            </w:r>
          </w:p>
          <w:p w14:paraId="37524341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02</w:t>
            </w:r>
          </w:p>
        </w:tc>
        <w:tc>
          <w:tcPr>
            <w:tcW w:w="851" w:type="dxa"/>
            <w:shd w:val="clear" w:color="auto" w:fill="auto"/>
          </w:tcPr>
          <w:p w14:paraId="69EAF8F1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28</w:t>
            </w:r>
          </w:p>
          <w:p w14:paraId="765D17B4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31</w:t>
            </w:r>
          </w:p>
        </w:tc>
      </w:tr>
      <w:tr w:rsidR="00297542" w:rsidRPr="00987DBC" w14:paraId="4BF3A5F2" w14:textId="77777777" w:rsidTr="008C2EAE">
        <w:trPr>
          <w:jc w:val="center"/>
        </w:trPr>
        <w:tc>
          <w:tcPr>
            <w:tcW w:w="1706" w:type="dxa"/>
            <w:gridSpan w:val="2"/>
            <w:shd w:val="clear" w:color="auto" w:fill="auto"/>
          </w:tcPr>
          <w:p w14:paraId="39666054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Daily maximum wind Speed</w:t>
            </w:r>
          </w:p>
        </w:tc>
        <w:tc>
          <w:tcPr>
            <w:tcW w:w="1266" w:type="dxa"/>
            <w:shd w:val="clear" w:color="auto" w:fill="auto"/>
          </w:tcPr>
          <w:p w14:paraId="278A4F02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Cases</w:t>
            </w:r>
          </w:p>
          <w:p w14:paraId="0005C710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Deaths</w:t>
            </w:r>
          </w:p>
        </w:tc>
        <w:tc>
          <w:tcPr>
            <w:tcW w:w="709" w:type="dxa"/>
          </w:tcPr>
          <w:p w14:paraId="78B2614A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  <w:p w14:paraId="6E4B41BA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709" w:type="dxa"/>
          </w:tcPr>
          <w:p w14:paraId="58256F49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46</w:t>
            </w:r>
          </w:p>
          <w:p w14:paraId="2F2B20F5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</w:tcPr>
          <w:p w14:paraId="249C1DE3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25</w:t>
            </w:r>
          </w:p>
          <w:p w14:paraId="143360DD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709" w:type="dxa"/>
          </w:tcPr>
          <w:p w14:paraId="1217B822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11</w:t>
            </w:r>
          </w:p>
          <w:p w14:paraId="32FFAC85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24</w:t>
            </w:r>
          </w:p>
        </w:tc>
        <w:tc>
          <w:tcPr>
            <w:tcW w:w="850" w:type="dxa"/>
          </w:tcPr>
          <w:p w14:paraId="158A3EB0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03</w:t>
            </w:r>
          </w:p>
          <w:p w14:paraId="7393ADA4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29</w:t>
            </w:r>
          </w:p>
        </w:tc>
        <w:tc>
          <w:tcPr>
            <w:tcW w:w="851" w:type="dxa"/>
          </w:tcPr>
          <w:p w14:paraId="03796644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02</w:t>
            </w:r>
          </w:p>
          <w:p w14:paraId="6354F194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30</w:t>
            </w:r>
          </w:p>
        </w:tc>
        <w:tc>
          <w:tcPr>
            <w:tcW w:w="850" w:type="dxa"/>
          </w:tcPr>
          <w:p w14:paraId="4CC4A16B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03</w:t>
            </w:r>
          </w:p>
          <w:p w14:paraId="2E7159DE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23</w:t>
            </w:r>
          </w:p>
        </w:tc>
        <w:tc>
          <w:tcPr>
            <w:tcW w:w="709" w:type="dxa"/>
          </w:tcPr>
          <w:p w14:paraId="4D9164E0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06</w:t>
            </w:r>
          </w:p>
          <w:p w14:paraId="5DD7CD4D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35</w:t>
            </w:r>
          </w:p>
        </w:tc>
        <w:tc>
          <w:tcPr>
            <w:tcW w:w="851" w:type="dxa"/>
          </w:tcPr>
          <w:p w14:paraId="3AEBDA57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01</w:t>
            </w:r>
          </w:p>
          <w:p w14:paraId="05240D82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19</w:t>
            </w:r>
          </w:p>
        </w:tc>
        <w:tc>
          <w:tcPr>
            <w:tcW w:w="850" w:type="dxa"/>
          </w:tcPr>
          <w:p w14:paraId="5326D5CB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26</w:t>
            </w:r>
          </w:p>
          <w:p w14:paraId="13E4B4F9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19</w:t>
            </w:r>
          </w:p>
        </w:tc>
        <w:tc>
          <w:tcPr>
            <w:tcW w:w="851" w:type="dxa"/>
          </w:tcPr>
          <w:p w14:paraId="47FF8155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27</w:t>
            </w:r>
          </w:p>
          <w:p w14:paraId="301181A8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14</w:t>
            </w:r>
          </w:p>
        </w:tc>
        <w:tc>
          <w:tcPr>
            <w:tcW w:w="850" w:type="dxa"/>
          </w:tcPr>
          <w:p w14:paraId="2AA7D376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31</w:t>
            </w:r>
          </w:p>
          <w:p w14:paraId="03683003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04</w:t>
            </w:r>
          </w:p>
        </w:tc>
        <w:tc>
          <w:tcPr>
            <w:tcW w:w="851" w:type="dxa"/>
          </w:tcPr>
          <w:p w14:paraId="4F0683E8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24</w:t>
            </w:r>
          </w:p>
          <w:p w14:paraId="47FF4A8D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18</w:t>
            </w:r>
          </w:p>
        </w:tc>
        <w:tc>
          <w:tcPr>
            <w:tcW w:w="850" w:type="dxa"/>
          </w:tcPr>
          <w:p w14:paraId="27DBD2F3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54**</w:t>
            </w:r>
          </w:p>
          <w:p w14:paraId="373871F2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31</w:t>
            </w:r>
          </w:p>
        </w:tc>
        <w:tc>
          <w:tcPr>
            <w:tcW w:w="851" w:type="dxa"/>
          </w:tcPr>
          <w:p w14:paraId="0B781733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11</w:t>
            </w:r>
          </w:p>
          <w:p w14:paraId="191EC18B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03</w:t>
            </w:r>
          </w:p>
        </w:tc>
      </w:tr>
      <w:tr w:rsidR="00297542" w:rsidRPr="00987DBC" w14:paraId="3B33A30F" w14:textId="77777777" w:rsidTr="008C2EAE">
        <w:trPr>
          <w:jc w:val="center"/>
        </w:trPr>
        <w:tc>
          <w:tcPr>
            <w:tcW w:w="1706" w:type="dxa"/>
            <w:gridSpan w:val="2"/>
            <w:shd w:val="clear" w:color="auto" w:fill="auto"/>
          </w:tcPr>
          <w:p w14:paraId="5D321472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Daily maximum humidity</w:t>
            </w:r>
          </w:p>
        </w:tc>
        <w:tc>
          <w:tcPr>
            <w:tcW w:w="1266" w:type="dxa"/>
            <w:shd w:val="clear" w:color="auto" w:fill="auto"/>
          </w:tcPr>
          <w:p w14:paraId="654749F4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Cases</w:t>
            </w:r>
          </w:p>
          <w:p w14:paraId="7AED0F19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Deaths</w:t>
            </w:r>
          </w:p>
        </w:tc>
        <w:tc>
          <w:tcPr>
            <w:tcW w:w="709" w:type="dxa"/>
          </w:tcPr>
          <w:p w14:paraId="73691CC7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  <w:p w14:paraId="2281F14F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709" w:type="dxa"/>
          </w:tcPr>
          <w:p w14:paraId="6E1336A4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09</w:t>
            </w:r>
          </w:p>
          <w:p w14:paraId="722434B3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</w:tcPr>
          <w:p w14:paraId="7206B26E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39*</w:t>
            </w:r>
          </w:p>
          <w:p w14:paraId="05F82C76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709" w:type="dxa"/>
          </w:tcPr>
          <w:p w14:paraId="1CCE6025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23</w:t>
            </w:r>
          </w:p>
          <w:p w14:paraId="344B248A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19</w:t>
            </w:r>
          </w:p>
        </w:tc>
        <w:tc>
          <w:tcPr>
            <w:tcW w:w="850" w:type="dxa"/>
          </w:tcPr>
          <w:p w14:paraId="41C58558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21</w:t>
            </w:r>
          </w:p>
          <w:p w14:paraId="5199582F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09</w:t>
            </w:r>
          </w:p>
        </w:tc>
        <w:tc>
          <w:tcPr>
            <w:tcW w:w="851" w:type="dxa"/>
          </w:tcPr>
          <w:p w14:paraId="02D8ED67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32</w:t>
            </w:r>
          </w:p>
          <w:p w14:paraId="5718323A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20</w:t>
            </w:r>
          </w:p>
        </w:tc>
        <w:tc>
          <w:tcPr>
            <w:tcW w:w="850" w:type="dxa"/>
          </w:tcPr>
          <w:p w14:paraId="564BC28C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21</w:t>
            </w:r>
          </w:p>
          <w:p w14:paraId="33735FC8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11</w:t>
            </w:r>
          </w:p>
        </w:tc>
        <w:tc>
          <w:tcPr>
            <w:tcW w:w="709" w:type="dxa"/>
          </w:tcPr>
          <w:p w14:paraId="6C2E5D36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31</w:t>
            </w:r>
          </w:p>
          <w:p w14:paraId="49BACD7D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16</w:t>
            </w:r>
          </w:p>
        </w:tc>
        <w:tc>
          <w:tcPr>
            <w:tcW w:w="851" w:type="dxa"/>
          </w:tcPr>
          <w:p w14:paraId="1E6A0B67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07</w:t>
            </w:r>
          </w:p>
          <w:p w14:paraId="654443D6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02</w:t>
            </w:r>
          </w:p>
        </w:tc>
        <w:tc>
          <w:tcPr>
            <w:tcW w:w="850" w:type="dxa"/>
          </w:tcPr>
          <w:p w14:paraId="06EB4548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38*</w:t>
            </w:r>
          </w:p>
          <w:p w14:paraId="0ACD9B26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37*</w:t>
            </w:r>
          </w:p>
        </w:tc>
        <w:tc>
          <w:tcPr>
            <w:tcW w:w="851" w:type="dxa"/>
          </w:tcPr>
          <w:p w14:paraId="0CC5B8EE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08</w:t>
            </w:r>
          </w:p>
          <w:p w14:paraId="185437D0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30</w:t>
            </w:r>
          </w:p>
        </w:tc>
        <w:tc>
          <w:tcPr>
            <w:tcW w:w="850" w:type="dxa"/>
          </w:tcPr>
          <w:p w14:paraId="71EDE6A0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46*</w:t>
            </w:r>
          </w:p>
          <w:p w14:paraId="4EB56D94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31</w:t>
            </w:r>
          </w:p>
        </w:tc>
        <w:tc>
          <w:tcPr>
            <w:tcW w:w="851" w:type="dxa"/>
          </w:tcPr>
          <w:p w14:paraId="21399E82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36*</w:t>
            </w:r>
          </w:p>
          <w:p w14:paraId="3A82AF9A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57</w:t>
            </w:r>
          </w:p>
        </w:tc>
        <w:tc>
          <w:tcPr>
            <w:tcW w:w="850" w:type="dxa"/>
          </w:tcPr>
          <w:p w14:paraId="429780A2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14</w:t>
            </w:r>
          </w:p>
          <w:p w14:paraId="492EB0F3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27</w:t>
            </w:r>
          </w:p>
        </w:tc>
        <w:tc>
          <w:tcPr>
            <w:tcW w:w="851" w:type="dxa"/>
          </w:tcPr>
          <w:p w14:paraId="1F473BE9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06</w:t>
            </w:r>
          </w:p>
          <w:p w14:paraId="0AD22720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44*</w:t>
            </w:r>
          </w:p>
        </w:tc>
      </w:tr>
      <w:tr w:rsidR="00297542" w:rsidRPr="00987DBC" w14:paraId="63856B90" w14:textId="77777777" w:rsidTr="008C2EAE">
        <w:trPr>
          <w:jc w:val="center"/>
        </w:trPr>
        <w:tc>
          <w:tcPr>
            <w:tcW w:w="15163" w:type="dxa"/>
            <w:gridSpan w:val="18"/>
            <w:shd w:val="clear" w:color="auto" w:fill="E7E6E6" w:themeFill="background2"/>
          </w:tcPr>
          <w:p w14:paraId="47034546" w14:textId="77777777" w:rsidR="00297542" w:rsidRPr="00987DBC" w:rsidRDefault="00297542" w:rsidP="004E130E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b/>
                <w:bCs/>
                <w:sz w:val="20"/>
                <w:szCs w:val="20"/>
                <w:lang w:val="en-GB"/>
              </w:rPr>
              <w:t>Oman</w:t>
            </w:r>
          </w:p>
        </w:tc>
      </w:tr>
      <w:tr w:rsidR="00297542" w:rsidRPr="00987DBC" w14:paraId="04441D2B" w14:textId="77777777" w:rsidTr="008C2EAE">
        <w:trPr>
          <w:jc w:val="center"/>
        </w:trPr>
        <w:tc>
          <w:tcPr>
            <w:tcW w:w="1706" w:type="dxa"/>
            <w:gridSpan w:val="2"/>
            <w:shd w:val="clear" w:color="auto" w:fill="auto"/>
          </w:tcPr>
          <w:p w14:paraId="107C6B0D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Daily maximum temperature</w:t>
            </w:r>
          </w:p>
        </w:tc>
        <w:tc>
          <w:tcPr>
            <w:tcW w:w="1266" w:type="dxa"/>
            <w:shd w:val="clear" w:color="auto" w:fill="auto"/>
          </w:tcPr>
          <w:p w14:paraId="10238F3E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Cases</w:t>
            </w:r>
          </w:p>
          <w:p w14:paraId="3F3AF5DF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Deaths</w:t>
            </w:r>
          </w:p>
        </w:tc>
        <w:tc>
          <w:tcPr>
            <w:tcW w:w="709" w:type="dxa"/>
          </w:tcPr>
          <w:p w14:paraId="53F73644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  <w:p w14:paraId="4DE9A8C4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709" w:type="dxa"/>
          </w:tcPr>
          <w:p w14:paraId="17FC4DC8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20</w:t>
            </w:r>
          </w:p>
          <w:p w14:paraId="4540BEAF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5FE00EEC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00</w:t>
            </w:r>
          </w:p>
          <w:p w14:paraId="31A95B49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03</w:t>
            </w:r>
          </w:p>
        </w:tc>
        <w:tc>
          <w:tcPr>
            <w:tcW w:w="709" w:type="dxa"/>
          </w:tcPr>
          <w:p w14:paraId="491FDA68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19</w:t>
            </w:r>
          </w:p>
          <w:p w14:paraId="660AAE48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01</w:t>
            </w:r>
          </w:p>
        </w:tc>
        <w:tc>
          <w:tcPr>
            <w:tcW w:w="850" w:type="dxa"/>
          </w:tcPr>
          <w:p w14:paraId="42CCEC94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22</w:t>
            </w:r>
          </w:p>
          <w:p w14:paraId="4A9CBD3C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06</w:t>
            </w:r>
          </w:p>
        </w:tc>
        <w:tc>
          <w:tcPr>
            <w:tcW w:w="851" w:type="dxa"/>
          </w:tcPr>
          <w:p w14:paraId="7A148DF8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20</w:t>
            </w:r>
          </w:p>
          <w:p w14:paraId="019767DF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10</w:t>
            </w:r>
          </w:p>
        </w:tc>
        <w:tc>
          <w:tcPr>
            <w:tcW w:w="850" w:type="dxa"/>
          </w:tcPr>
          <w:p w14:paraId="28788465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22</w:t>
            </w:r>
          </w:p>
          <w:p w14:paraId="327BDAE1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16</w:t>
            </w:r>
          </w:p>
        </w:tc>
        <w:tc>
          <w:tcPr>
            <w:tcW w:w="709" w:type="dxa"/>
          </w:tcPr>
          <w:p w14:paraId="5488B3F4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21</w:t>
            </w:r>
          </w:p>
          <w:p w14:paraId="1B6C8168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24</w:t>
            </w:r>
          </w:p>
        </w:tc>
        <w:tc>
          <w:tcPr>
            <w:tcW w:w="851" w:type="dxa"/>
          </w:tcPr>
          <w:p w14:paraId="2CAD21D6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14</w:t>
            </w:r>
          </w:p>
          <w:p w14:paraId="08F7EB48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11</w:t>
            </w:r>
          </w:p>
        </w:tc>
        <w:tc>
          <w:tcPr>
            <w:tcW w:w="850" w:type="dxa"/>
          </w:tcPr>
          <w:p w14:paraId="2A09E926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13</w:t>
            </w:r>
          </w:p>
          <w:p w14:paraId="59420EED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29</w:t>
            </w:r>
          </w:p>
        </w:tc>
        <w:tc>
          <w:tcPr>
            <w:tcW w:w="851" w:type="dxa"/>
          </w:tcPr>
          <w:p w14:paraId="564375CF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36</w:t>
            </w:r>
          </w:p>
          <w:p w14:paraId="750B6CA0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36</w:t>
            </w:r>
          </w:p>
        </w:tc>
        <w:tc>
          <w:tcPr>
            <w:tcW w:w="850" w:type="dxa"/>
          </w:tcPr>
          <w:p w14:paraId="52531B94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01</w:t>
            </w:r>
          </w:p>
          <w:p w14:paraId="5955D481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09</w:t>
            </w:r>
          </w:p>
        </w:tc>
        <w:tc>
          <w:tcPr>
            <w:tcW w:w="851" w:type="dxa"/>
          </w:tcPr>
          <w:p w14:paraId="4CC64D9A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04</w:t>
            </w:r>
          </w:p>
          <w:p w14:paraId="6E9BE6A2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16</w:t>
            </w:r>
          </w:p>
        </w:tc>
        <w:tc>
          <w:tcPr>
            <w:tcW w:w="850" w:type="dxa"/>
          </w:tcPr>
          <w:p w14:paraId="6DEBBEF3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11</w:t>
            </w:r>
          </w:p>
          <w:p w14:paraId="080951EA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25</w:t>
            </w:r>
          </w:p>
        </w:tc>
        <w:tc>
          <w:tcPr>
            <w:tcW w:w="851" w:type="dxa"/>
          </w:tcPr>
          <w:p w14:paraId="68982531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31</w:t>
            </w:r>
          </w:p>
          <w:p w14:paraId="2FD7C8EE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55**</w:t>
            </w:r>
          </w:p>
        </w:tc>
      </w:tr>
      <w:tr w:rsidR="00297542" w:rsidRPr="00987DBC" w14:paraId="3C234B77" w14:textId="77777777" w:rsidTr="008C2EAE">
        <w:trPr>
          <w:jc w:val="center"/>
        </w:trPr>
        <w:tc>
          <w:tcPr>
            <w:tcW w:w="1706" w:type="dxa"/>
            <w:gridSpan w:val="2"/>
            <w:shd w:val="clear" w:color="auto" w:fill="auto"/>
          </w:tcPr>
          <w:p w14:paraId="441FB1C5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Daily maximum wind Speed</w:t>
            </w:r>
          </w:p>
        </w:tc>
        <w:tc>
          <w:tcPr>
            <w:tcW w:w="1266" w:type="dxa"/>
            <w:shd w:val="clear" w:color="auto" w:fill="auto"/>
          </w:tcPr>
          <w:p w14:paraId="0EF3A06C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Cases</w:t>
            </w:r>
          </w:p>
          <w:p w14:paraId="335DF825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Deaths</w:t>
            </w:r>
          </w:p>
        </w:tc>
        <w:tc>
          <w:tcPr>
            <w:tcW w:w="709" w:type="dxa"/>
          </w:tcPr>
          <w:p w14:paraId="37058406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  <w:p w14:paraId="69A6B930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709" w:type="dxa"/>
          </w:tcPr>
          <w:p w14:paraId="3C1B4C91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40</w:t>
            </w:r>
          </w:p>
          <w:p w14:paraId="7E552040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22C345B1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13</w:t>
            </w:r>
          </w:p>
          <w:p w14:paraId="38555651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28</w:t>
            </w:r>
          </w:p>
        </w:tc>
        <w:tc>
          <w:tcPr>
            <w:tcW w:w="709" w:type="dxa"/>
          </w:tcPr>
          <w:p w14:paraId="3CDD320D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08</w:t>
            </w:r>
          </w:p>
          <w:p w14:paraId="0CD5E149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12</w:t>
            </w:r>
          </w:p>
        </w:tc>
        <w:tc>
          <w:tcPr>
            <w:tcW w:w="850" w:type="dxa"/>
          </w:tcPr>
          <w:p w14:paraId="043068B8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28</w:t>
            </w:r>
          </w:p>
          <w:p w14:paraId="502DFAFD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06</w:t>
            </w:r>
          </w:p>
        </w:tc>
        <w:tc>
          <w:tcPr>
            <w:tcW w:w="851" w:type="dxa"/>
          </w:tcPr>
          <w:p w14:paraId="0F0292D5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29</w:t>
            </w:r>
          </w:p>
          <w:p w14:paraId="70C79D77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20</w:t>
            </w:r>
          </w:p>
        </w:tc>
        <w:tc>
          <w:tcPr>
            <w:tcW w:w="850" w:type="dxa"/>
          </w:tcPr>
          <w:p w14:paraId="34F0BEE4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21</w:t>
            </w:r>
          </w:p>
          <w:p w14:paraId="12D7F098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10</w:t>
            </w:r>
          </w:p>
        </w:tc>
        <w:tc>
          <w:tcPr>
            <w:tcW w:w="709" w:type="dxa"/>
          </w:tcPr>
          <w:p w14:paraId="0135C0CD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14</w:t>
            </w:r>
          </w:p>
          <w:p w14:paraId="06323A30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22</w:t>
            </w:r>
          </w:p>
        </w:tc>
        <w:tc>
          <w:tcPr>
            <w:tcW w:w="851" w:type="dxa"/>
          </w:tcPr>
          <w:p w14:paraId="4FEF0261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15</w:t>
            </w:r>
          </w:p>
          <w:p w14:paraId="1F3B1864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05</w:t>
            </w:r>
          </w:p>
        </w:tc>
        <w:tc>
          <w:tcPr>
            <w:tcW w:w="850" w:type="dxa"/>
          </w:tcPr>
          <w:p w14:paraId="3923840D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06</w:t>
            </w:r>
          </w:p>
          <w:p w14:paraId="228DCAC1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10</w:t>
            </w:r>
          </w:p>
        </w:tc>
        <w:tc>
          <w:tcPr>
            <w:tcW w:w="851" w:type="dxa"/>
          </w:tcPr>
          <w:p w14:paraId="34A81466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50**</w:t>
            </w:r>
          </w:p>
          <w:p w14:paraId="2F234F11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47**</w:t>
            </w:r>
          </w:p>
        </w:tc>
        <w:tc>
          <w:tcPr>
            <w:tcW w:w="850" w:type="dxa"/>
          </w:tcPr>
          <w:p w14:paraId="789D19FC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08</w:t>
            </w:r>
          </w:p>
          <w:p w14:paraId="3DFADE72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25</w:t>
            </w:r>
          </w:p>
        </w:tc>
        <w:tc>
          <w:tcPr>
            <w:tcW w:w="851" w:type="dxa"/>
          </w:tcPr>
          <w:p w14:paraId="5C3485AB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42*</w:t>
            </w:r>
          </w:p>
          <w:p w14:paraId="65F8CB2F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40*</w:t>
            </w:r>
          </w:p>
        </w:tc>
        <w:tc>
          <w:tcPr>
            <w:tcW w:w="850" w:type="dxa"/>
          </w:tcPr>
          <w:p w14:paraId="1497B0A7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06</w:t>
            </w:r>
          </w:p>
          <w:p w14:paraId="1A60C3B2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02</w:t>
            </w:r>
          </w:p>
        </w:tc>
        <w:tc>
          <w:tcPr>
            <w:tcW w:w="851" w:type="dxa"/>
          </w:tcPr>
          <w:p w14:paraId="0D405304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11</w:t>
            </w:r>
          </w:p>
          <w:p w14:paraId="77BD81A3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20</w:t>
            </w:r>
          </w:p>
        </w:tc>
      </w:tr>
      <w:tr w:rsidR="00297542" w:rsidRPr="00987DBC" w14:paraId="220BFED2" w14:textId="77777777" w:rsidTr="008C2EAE">
        <w:trPr>
          <w:jc w:val="center"/>
        </w:trPr>
        <w:tc>
          <w:tcPr>
            <w:tcW w:w="1706" w:type="dxa"/>
            <w:gridSpan w:val="2"/>
            <w:shd w:val="clear" w:color="auto" w:fill="auto"/>
          </w:tcPr>
          <w:p w14:paraId="3112FACF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Daily maximum humidity</w:t>
            </w:r>
          </w:p>
        </w:tc>
        <w:tc>
          <w:tcPr>
            <w:tcW w:w="1266" w:type="dxa"/>
            <w:shd w:val="clear" w:color="auto" w:fill="auto"/>
          </w:tcPr>
          <w:p w14:paraId="402CA43A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Cases</w:t>
            </w:r>
          </w:p>
          <w:p w14:paraId="0BA5146C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Deaths</w:t>
            </w:r>
          </w:p>
        </w:tc>
        <w:tc>
          <w:tcPr>
            <w:tcW w:w="709" w:type="dxa"/>
          </w:tcPr>
          <w:p w14:paraId="570D346C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  <w:p w14:paraId="30A0EE20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709" w:type="dxa"/>
          </w:tcPr>
          <w:p w14:paraId="28DC01C4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20</w:t>
            </w:r>
          </w:p>
          <w:p w14:paraId="1B3C8243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</w:tcPr>
          <w:p w14:paraId="7B5E17CF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27</w:t>
            </w:r>
          </w:p>
          <w:p w14:paraId="63C44760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22</w:t>
            </w:r>
          </w:p>
        </w:tc>
        <w:tc>
          <w:tcPr>
            <w:tcW w:w="709" w:type="dxa"/>
          </w:tcPr>
          <w:p w14:paraId="7BF30C5B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04</w:t>
            </w:r>
          </w:p>
          <w:p w14:paraId="362E0123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02</w:t>
            </w:r>
          </w:p>
        </w:tc>
        <w:tc>
          <w:tcPr>
            <w:tcW w:w="850" w:type="dxa"/>
          </w:tcPr>
          <w:p w14:paraId="1DEE5BC8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29</w:t>
            </w:r>
          </w:p>
          <w:p w14:paraId="5C43C6BF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09</w:t>
            </w:r>
          </w:p>
        </w:tc>
        <w:tc>
          <w:tcPr>
            <w:tcW w:w="851" w:type="dxa"/>
          </w:tcPr>
          <w:p w14:paraId="2F2C64FB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03</w:t>
            </w:r>
          </w:p>
          <w:p w14:paraId="552AB19F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13</w:t>
            </w:r>
          </w:p>
        </w:tc>
        <w:tc>
          <w:tcPr>
            <w:tcW w:w="850" w:type="dxa"/>
          </w:tcPr>
          <w:p w14:paraId="61ED02B1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34</w:t>
            </w:r>
          </w:p>
          <w:p w14:paraId="5C8D29A6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02</w:t>
            </w:r>
          </w:p>
        </w:tc>
        <w:tc>
          <w:tcPr>
            <w:tcW w:w="709" w:type="dxa"/>
          </w:tcPr>
          <w:p w14:paraId="2E83ADFB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03</w:t>
            </w:r>
          </w:p>
          <w:p w14:paraId="0CB64683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05</w:t>
            </w:r>
          </w:p>
        </w:tc>
        <w:tc>
          <w:tcPr>
            <w:tcW w:w="851" w:type="dxa"/>
          </w:tcPr>
          <w:p w14:paraId="47BBB847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20</w:t>
            </w:r>
          </w:p>
          <w:p w14:paraId="07994779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08</w:t>
            </w:r>
          </w:p>
        </w:tc>
        <w:tc>
          <w:tcPr>
            <w:tcW w:w="850" w:type="dxa"/>
          </w:tcPr>
          <w:p w14:paraId="1E57B1F8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07</w:t>
            </w:r>
          </w:p>
          <w:p w14:paraId="255335BC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03</w:t>
            </w:r>
          </w:p>
        </w:tc>
        <w:tc>
          <w:tcPr>
            <w:tcW w:w="851" w:type="dxa"/>
          </w:tcPr>
          <w:p w14:paraId="04414172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02</w:t>
            </w:r>
          </w:p>
          <w:p w14:paraId="56786537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14</w:t>
            </w:r>
          </w:p>
        </w:tc>
        <w:tc>
          <w:tcPr>
            <w:tcW w:w="850" w:type="dxa"/>
          </w:tcPr>
          <w:p w14:paraId="63CFCEA9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16</w:t>
            </w:r>
          </w:p>
          <w:p w14:paraId="363827E0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10</w:t>
            </w:r>
          </w:p>
        </w:tc>
        <w:tc>
          <w:tcPr>
            <w:tcW w:w="851" w:type="dxa"/>
          </w:tcPr>
          <w:p w14:paraId="235E873B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03</w:t>
            </w:r>
          </w:p>
          <w:p w14:paraId="7C76A784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04</w:t>
            </w:r>
          </w:p>
        </w:tc>
        <w:tc>
          <w:tcPr>
            <w:tcW w:w="850" w:type="dxa"/>
          </w:tcPr>
          <w:p w14:paraId="6F055EEC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04</w:t>
            </w:r>
          </w:p>
          <w:p w14:paraId="3C177A32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13</w:t>
            </w:r>
          </w:p>
        </w:tc>
        <w:tc>
          <w:tcPr>
            <w:tcW w:w="851" w:type="dxa"/>
          </w:tcPr>
          <w:p w14:paraId="6BB7B0BF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13</w:t>
            </w:r>
          </w:p>
          <w:p w14:paraId="01046E66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01</w:t>
            </w:r>
          </w:p>
        </w:tc>
      </w:tr>
      <w:tr w:rsidR="00297542" w:rsidRPr="00987DBC" w14:paraId="23D8433A" w14:textId="77777777" w:rsidTr="008C2EAE">
        <w:trPr>
          <w:jc w:val="center"/>
        </w:trPr>
        <w:tc>
          <w:tcPr>
            <w:tcW w:w="15163" w:type="dxa"/>
            <w:gridSpan w:val="18"/>
            <w:shd w:val="clear" w:color="auto" w:fill="E7E6E6" w:themeFill="background2"/>
          </w:tcPr>
          <w:p w14:paraId="413B87DF" w14:textId="77777777" w:rsidR="00297542" w:rsidRPr="00987DBC" w:rsidRDefault="00297542" w:rsidP="004E130E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b/>
                <w:bCs/>
                <w:sz w:val="20"/>
                <w:szCs w:val="20"/>
                <w:lang w:val="en-GB"/>
              </w:rPr>
              <w:lastRenderedPageBreak/>
              <w:t>Qatar</w:t>
            </w:r>
          </w:p>
        </w:tc>
      </w:tr>
      <w:tr w:rsidR="00297542" w:rsidRPr="00987DBC" w14:paraId="154304ED" w14:textId="77777777" w:rsidTr="008C2EAE">
        <w:trPr>
          <w:jc w:val="center"/>
        </w:trPr>
        <w:tc>
          <w:tcPr>
            <w:tcW w:w="1706" w:type="dxa"/>
            <w:gridSpan w:val="2"/>
            <w:shd w:val="clear" w:color="auto" w:fill="auto"/>
          </w:tcPr>
          <w:p w14:paraId="3A97D5B2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Daily maximum temperature</w:t>
            </w:r>
          </w:p>
        </w:tc>
        <w:tc>
          <w:tcPr>
            <w:tcW w:w="1266" w:type="dxa"/>
            <w:shd w:val="clear" w:color="auto" w:fill="auto"/>
          </w:tcPr>
          <w:p w14:paraId="6DEDEE65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Cases</w:t>
            </w:r>
          </w:p>
          <w:p w14:paraId="5BDF85A3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Deaths</w:t>
            </w:r>
          </w:p>
        </w:tc>
        <w:tc>
          <w:tcPr>
            <w:tcW w:w="709" w:type="dxa"/>
          </w:tcPr>
          <w:p w14:paraId="29169C40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  <w:p w14:paraId="63751B84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709" w:type="dxa"/>
          </w:tcPr>
          <w:p w14:paraId="1EAD6FBF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  <w:p w14:paraId="7EA4AF3A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</w:tcPr>
          <w:p w14:paraId="0EE330CB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27</w:t>
            </w:r>
          </w:p>
          <w:p w14:paraId="3CD3A4CD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14</w:t>
            </w:r>
          </w:p>
        </w:tc>
        <w:tc>
          <w:tcPr>
            <w:tcW w:w="709" w:type="dxa"/>
          </w:tcPr>
          <w:p w14:paraId="1E662A23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01</w:t>
            </w:r>
          </w:p>
          <w:p w14:paraId="506B3623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14</w:t>
            </w:r>
          </w:p>
        </w:tc>
        <w:tc>
          <w:tcPr>
            <w:tcW w:w="850" w:type="dxa"/>
          </w:tcPr>
          <w:p w14:paraId="3C08CA1C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41*</w:t>
            </w:r>
          </w:p>
          <w:p w14:paraId="383E7581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24</w:t>
            </w:r>
          </w:p>
        </w:tc>
        <w:tc>
          <w:tcPr>
            <w:tcW w:w="851" w:type="dxa"/>
          </w:tcPr>
          <w:p w14:paraId="4F2EADD4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24</w:t>
            </w:r>
          </w:p>
          <w:p w14:paraId="4CCF814C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09</w:t>
            </w:r>
          </w:p>
        </w:tc>
        <w:tc>
          <w:tcPr>
            <w:tcW w:w="850" w:type="dxa"/>
          </w:tcPr>
          <w:p w14:paraId="4FA00DEF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13</w:t>
            </w:r>
          </w:p>
          <w:p w14:paraId="4A43750C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18</w:t>
            </w:r>
          </w:p>
        </w:tc>
        <w:tc>
          <w:tcPr>
            <w:tcW w:w="709" w:type="dxa"/>
          </w:tcPr>
          <w:p w14:paraId="18EE246E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17</w:t>
            </w:r>
          </w:p>
          <w:p w14:paraId="02F845FD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16</w:t>
            </w:r>
          </w:p>
        </w:tc>
        <w:tc>
          <w:tcPr>
            <w:tcW w:w="851" w:type="dxa"/>
          </w:tcPr>
          <w:p w14:paraId="09A1ACF7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12</w:t>
            </w:r>
          </w:p>
          <w:p w14:paraId="1A754019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14</w:t>
            </w:r>
          </w:p>
        </w:tc>
        <w:tc>
          <w:tcPr>
            <w:tcW w:w="850" w:type="dxa"/>
          </w:tcPr>
          <w:p w14:paraId="1F28CAAD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44*</w:t>
            </w:r>
          </w:p>
          <w:p w14:paraId="7AF42400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10</w:t>
            </w:r>
          </w:p>
        </w:tc>
        <w:tc>
          <w:tcPr>
            <w:tcW w:w="851" w:type="dxa"/>
          </w:tcPr>
          <w:p w14:paraId="031611B2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04</w:t>
            </w:r>
          </w:p>
          <w:p w14:paraId="00B194F0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01</w:t>
            </w:r>
          </w:p>
        </w:tc>
        <w:tc>
          <w:tcPr>
            <w:tcW w:w="850" w:type="dxa"/>
          </w:tcPr>
          <w:p w14:paraId="37AB624E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02</w:t>
            </w:r>
          </w:p>
          <w:p w14:paraId="44E70DC4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16</w:t>
            </w:r>
          </w:p>
        </w:tc>
        <w:tc>
          <w:tcPr>
            <w:tcW w:w="851" w:type="dxa"/>
          </w:tcPr>
          <w:p w14:paraId="6F07F137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03</w:t>
            </w:r>
          </w:p>
          <w:p w14:paraId="1EBDC318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b/>
                <w:bCs/>
                <w:sz w:val="20"/>
                <w:szCs w:val="20"/>
                <w:lang w:val="en-GB"/>
              </w:rPr>
              <w:t>.09</w:t>
            </w:r>
          </w:p>
        </w:tc>
        <w:tc>
          <w:tcPr>
            <w:tcW w:w="850" w:type="dxa"/>
          </w:tcPr>
          <w:p w14:paraId="70F229C9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10</w:t>
            </w:r>
          </w:p>
          <w:p w14:paraId="1539FB75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10</w:t>
            </w:r>
          </w:p>
        </w:tc>
        <w:tc>
          <w:tcPr>
            <w:tcW w:w="851" w:type="dxa"/>
          </w:tcPr>
          <w:p w14:paraId="6C707FA8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53**</w:t>
            </w:r>
          </w:p>
          <w:p w14:paraId="32DE4D2A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26</w:t>
            </w:r>
          </w:p>
        </w:tc>
      </w:tr>
      <w:tr w:rsidR="00297542" w:rsidRPr="00987DBC" w14:paraId="29781FB3" w14:textId="77777777" w:rsidTr="008C2EAE">
        <w:trPr>
          <w:jc w:val="center"/>
        </w:trPr>
        <w:tc>
          <w:tcPr>
            <w:tcW w:w="1706" w:type="dxa"/>
            <w:gridSpan w:val="2"/>
            <w:shd w:val="clear" w:color="auto" w:fill="auto"/>
          </w:tcPr>
          <w:p w14:paraId="4720A235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Daily maximum wind Speed</w:t>
            </w:r>
          </w:p>
        </w:tc>
        <w:tc>
          <w:tcPr>
            <w:tcW w:w="1266" w:type="dxa"/>
            <w:shd w:val="clear" w:color="auto" w:fill="auto"/>
          </w:tcPr>
          <w:p w14:paraId="49FBA83D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Cases</w:t>
            </w:r>
          </w:p>
          <w:p w14:paraId="567215F5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Deaths</w:t>
            </w:r>
          </w:p>
        </w:tc>
        <w:tc>
          <w:tcPr>
            <w:tcW w:w="709" w:type="dxa"/>
          </w:tcPr>
          <w:p w14:paraId="71C1441F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  <w:p w14:paraId="1E5F5D96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709" w:type="dxa"/>
          </w:tcPr>
          <w:p w14:paraId="4B9614F0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  <w:p w14:paraId="57AE2609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</w:tcPr>
          <w:p w14:paraId="4EF601DB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03</w:t>
            </w:r>
          </w:p>
          <w:p w14:paraId="4EB21F8D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04</w:t>
            </w:r>
          </w:p>
        </w:tc>
        <w:tc>
          <w:tcPr>
            <w:tcW w:w="709" w:type="dxa"/>
          </w:tcPr>
          <w:p w14:paraId="22713AC4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08</w:t>
            </w:r>
          </w:p>
          <w:p w14:paraId="6CE8432C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31</w:t>
            </w:r>
          </w:p>
        </w:tc>
        <w:tc>
          <w:tcPr>
            <w:tcW w:w="850" w:type="dxa"/>
          </w:tcPr>
          <w:p w14:paraId="2565E440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41*</w:t>
            </w:r>
          </w:p>
          <w:p w14:paraId="50F22911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27</w:t>
            </w:r>
          </w:p>
        </w:tc>
        <w:tc>
          <w:tcPr>
            <w:tcW w:w="851" w:type="dxa"/>
          </w:tcPr>
          <w:p w14:paraId="751E4564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11</w:t>
            </w:r>
          </w:p>
          <w:p w14:paraId="255913D4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10</w:t>
            </w:r>
          </w:p>
        </w:tc>
        <w:tc>
          <w:tcPr>
            <w:tcW w:w="850" w:type="dxa"/>
          </w:tcPr>
          <w:p w14:paraId="655A614A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62**</w:t>
            </w:r>
          </w:p>
          <w:p w14:paraId="57533357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29</w:t>
            </w:r>
          </w:p>
        </w:tc>
        <w:tc>
          <w:tcPr>
            <w:tcW w:w="709" w:type="dxa"/>
          </w:tcPr>
          <w:p w14:paraId="2DE57A2E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17</w:t>
            </w:r>
          </w:p>
          <w:p w14:paraId="578D0DED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06</w:t>
            </w:r>
          </w:p>
        </w:tc>
        <w:tc>
          <w:tcPr>
            <w:tcW w:w="851" w:type="dxa"/>
          </w:tcPr>
          <w:p w14:paraId="595C276B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41*</w:t>
            </w:r>
          </w:p>
          <w:p w14:paraId="3F612A68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09</w:t>
            </w:r>
          </w:p>
        </w:tc>
        <w:tc>
          <w:tcPr>
            <w:tcW w:w="850" w:type="dxa"/>
          </w:tcPr>
          <w:p w14:paraId="0DA4BF43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12</w:t>
            </w:r>
          </w:p>
          <w:p w14:paraId="044A1AE6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26</w:t>
            </w:r>
          </w:p>
        </w:tc>
        <w:tc>
          <w:tcPr>
            <w:tcW w:w="851" w:type="dxa"/>
          </w:tcPr>
          <w:p w14:paraId="29F6ADD1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40</w:t>
            </w:r>
          </w:p>
          <w:p w14:paraId="7776F09B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33</w:t>
            </w:r>
          </w:p>
        </w:tc>
        <w:tc>
          <w:tcPr>
            <w:tcW w:w="850" w:type="dxa"/>
          </w:tcPr>
          <w:p w14:paraId="28F967AA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31</w:t>
            </w:r>
          </w:p>
          <w:p w14:paraId="030ABA41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01</w:t>
            </w:r>
          </w:p>
        </w:tc>
        <w:tc>
          <w:tcPr>
            <w:tcW w:w="851" w:type="dxa"/>
          </w:tcPr>
          <w:p w14:paraId="4D980CC1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47**</w:t>
            </w:r>
          </w:p>
          <w:p w14:paraId="5D2E2A58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17</w:t>
            </w:r>
          </w:p>
        </w:tc>
        <w:tc>
          <w:tcPr>
            <w:tcW w:w="850" w:type="dxa"/>
          </w:tcPr>
          <w:p w14:paraId="4F1B67D5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37</w:t>
            </w:r>
          </w:p>
          <w:p w14:paraId="696B2580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05</w:t>
            </w:r>
          </w:p>
        </w:tc>
        <w:tc>
          <w:tcPr>
            <w:tcW w:w="851" w:type="dxa"/>
          </w:tcPr>
          <w:p w14:paraId="4E8A9882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06</w:t>
            </w:r>
          </w:p>
          <w:p w14:paraId="36099A7B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08</w:t>
            </w:r>
          </w:p>
        </w:tc>
      </w:tr>
      <w:tr w:rsidR="00297542" w:rsidRPr="00987DBC" w14:paraId="11122EE0" w14:textId="77777777" w:rsidTr="008C2EAE">
        <w:trPr>
          <w:jc w:val="center"/>
        </w:trPr>
        <w:tc>
          <w:tcPr>
            <w:tcW w:w="1706" w:type="dxa"/>
            <w:gridSpan w:val="2"/>
            <w:shd w:val="clear" w:color="auto" w:fill="auto"/>
          </w:tcPr>
          <w:p w14:paraId="0064E6A8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Daily maximum humidity</w:t>
            </w:r>
          </w:p>
        </w:tc>
        <w:tc>
          <w:tcPr>
            <w:tcW w:w="1266" w:type="dxa"/>
            <w:shd w:val="clear" w:color="auto" w:fill="auto"/>
          </w:tcPr>
          <w:p w14:paraId="39F1593A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Cases</w:t>
            </w:r>
          </w:p>
          <w:p w14:paraId="7AF8E7A0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Deaths</w:t>
            </w:r>
          </w:p>
        </w:tc>
        <w:tc>
          <w:tcPr>
            <w:tcW w:w="709" w:type="dxa"/>
          </w:tcPr>
          <w:p w14:paraId="39DAE062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  <w:p w14:paraId="1CDEE1CD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709" w:type="dxa"/>
          </w:tcPr>
          <w:p w14:paraId="2D8932EA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  <w:p w14:paraId="037312C1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</w:tcPr>
          <w:p w14:paraId="70A31E1F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06</w:t>
            </w:r>
          </w:p>
          <w:p w14:paraId="3CC78B51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11</w:t>
            </w:r>
          </w:p>
        </w:tc>
        <w:tc>
          <w:tcPr>
            <w:tcW w:w="709" w:type="dxa"/>
          </w:tcPr>
          <w:p w14:paraId="4E38663C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10</w:t>
            </w:r>
          </w:p>
          <w:p w14:paraId="64B6F465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18</w:t>
            </w:r>
          </w:p>
        </w:tc>
        <w:tc>
          <w:tcPr>
            <w:tcW w:w="850" w:type="dxa"/>
          </w:tcPr>
          <w:p w14:paraId="59CAB669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24</w:t>
            </w:r>
          </w:p>
          <w:p w14:paraId="50C4AD50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45*</w:t>
            </w:r>
          </w:p>
        </w:tc>
        <w:tc>
          <w:tcPr>
            <w:tcW w:w="851" w:type="dxa"/>
          </w:tcPr>
          <w:p w14:paraId="2439C7BB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09</w:t>
            </w:r>
          </w:p>
          <w:p w14:paraId="57B01977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11</w:t>
            </w:r>
          </w:p>
        </w:tc>
        <w:tc>
          <w:tcPr>
            <w:tcW w:w="850" w:type="dxa"/>
          </w:tcPr>
          <w:p w14:paraId="19CDBD7A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01</w:t>
            </w:r>
          </w:p>
          <w:p w14:paraId="04EAC398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29</w:t>
            </w:r>
          </w:p>
        </w:tc>
        <w:tc>
          <w:tcPr>
            <w:tcW w:w="709" w:type="dxa"/>
          </w:tcPr>
          <w:p w14:paraId="3D5E62A1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45*</w:t>
            </w:r>
          </w:p>
          <w:p w14:paraId="68FA8E1B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26</w:t>
            </w:r>
          </w:p>
        </w:tc>
        <w:tc>
          <w:tcPr>
            <w:tcW w:w="851" w:type="dxa"/>
          </w:tcPr>
          <w:p w14:paraId="6F2A96EB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22</w:t>
            </w:r>
          </w:p>
          <w:p w14:paraId="4FECB1E7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04</w:t>
            </w:r>
          </w:p>
        </w:tc>
        <w:tc>
          <w:tcPr>
            <w:tcW w:w="850" w:type="dxa"/>
          </w:tcPr>
          <w:p w14:paraId="4671C090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10</w:t>
            </w:r>
          </w:p>
          <w:p w14:paraId="14F51F65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21</w:t>
            </w:r>
          </w:p>
        </w:tc>
        <w:tc>
          <w:tcPr>
            <w:tcW w:w="851" w:type="dxa"/>
          </w:tcPr>
          <w:p w14:paraId="1AC21952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08</w:t>
            </w:r>
          </w:p>
          <w:p w14:paraId="23521809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21</w:t>
            </w:r>
          </w:p>
        </w:tc>
        <w:tc>
          <w:tcPr>
            <w:tcW w:w="850" w:type="dxa"/>
          </w:tcPr>
          <w:p w14:paraId="1F70E26B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13</w:t>
            </w:r>
          </w:p>
          <w:p w14:paraId="48AAF1D8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19</w:t>
            </w:r>
          </w:p>
        </w:tc>
        <w:tc>
          <w:tcPr>
            <w:tcW w:w="851" w:type="dxa"/>
          </w:tcPr>
          <w:p w14:paraId="610CD68A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17</w:t>
            </w:r>
          </w:p>
          <w:p w14:paraId="448F5BA0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25</w:t>
            </w:r>
          </w:p>
        </w:tc>
        <w:tc>
          <w:tcPr>
            <w:tcW w:w="850" w:type="dxa"/>
          </w:tcPr>
          <w:p w14:paraId="4ABAEDC1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16</w:t>
            </w:r>
          </w:p>
          <w:p w14:paraId="003FDCC9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05</w:t>
            </w:r>
          </w:p>
        </w:tc>
        <w:tc>
          <w:tcPr>
            <w:tcW w:w="851" w:type="dxa"/>
          </w:tcPr>
          <w:p w14:paraId="2D05AC10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31</w:t>
            </w:r>
          </w:p>
          <w:p w14:paraId="4DA6BFA0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10</w:t>
            </w:r>
          </w:p>
        </w:tc>
      </w:tr>
      <w:tr w:rsidR="00297542" w:rsidRPr="00987DBC" w14:paraId="7F4A639D" w14:textId="77777777" w:rsidTr="008C2EAE">
        <w:trPr>
          <w:jc w:val="center"/>
        </w:trPr>
        <w:tc>
          <w:tcPr>
            <w:tcW w:w="15163" w:type="dxa"/>
            <w:gridSpan w:val="18"/>
            <w:shd w:val="clear" w:color="auto" w:fill="E7E6E6" w:themeFill="background2"/>
          </w:tcPr>
          <w:p w14:paraId="019D0160" w14:textId="77777777" w:rsidR="00297542" w:rsidRPr="00987DBC" w:rsidRDefault="00297542" w:rsidP="004E130E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b/>
                <w:bCs/>
                <w:sz w:val="20"/>
                <w:szCs w:val="20"/>
                <w:lang w:val="en-GB"/>
              </w:rPr>
              <w:t>KSA</w:t>
            </w:r>
          </w:p>
        </w:tc>
      </w:tr>
      <w:tr w:rsidR="00297542" w:rsidRPr="00987DBC" w14:paraId="6C164213" w14:textId="77777777" w:rsidTr="008C2EAE">
        <w:trPr>
          <w:jc w:val="center"/>
        </w:trPr>
        <w:tc>
          <w:tcPr>
            <w:tcW w:w="1706" w:type="dxa"/>
            <w:gridSpan w:val="2"/>
            <w:shd w:val="clear" w:color="auto" w:fill="auto"/>
          </w:tcPr>
          <w:p w14:paraId="63DC7086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Daily maximum temperature</w:t>
            </w:r>
          </w:p>
        </w:tc>
        <w:tc>
          <w:tcPr>
            <w:tcW w:w="1266" w:type="dxa"/>
            <w:shd w:val="clear" w:color="auto" w:fill="auto"/>
          </w:tcPr>
          <w:p w14:paraId="1AD5BF0A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Cases</w:t>
            </w:r>
          </w:p>
          <w:p w14:paraId="150EADDD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Deaths</w:t>
            </w:r>
          </w:p>
        </w:tc>
        <w:tc>
          <w:tcPr>
            <w:tcW w:w="709" w:type="dxa"/>
          </w:tcPr>
          <w:p w14:paraId="6F30B8D8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  <w:p w14:paraId="3B303433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709" w:type="dxa"/>
          </w:tcPr>
          <w:p w14:paraId="434F5A93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  <w:p w14:paraId="56528F45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</w:tcPr>
          <w:p w14:paraId="384F2A0D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33</w:t>
            </w:r>
          </w:p>
          <w:p w14:paraId="500D0259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36*</w:t>
            </w:r>
          </w:p>
        </w:tc>
        <w:tc>
          <w:tcPr>
            <w:tcW w:w="709" w:type="dxa"/>
          </w:tcPr>
          <w:p w14:paraId="1E1FF111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08</w:t>
            </w:r>
          </w:p>
          <w:p w14:paraId="4A6FDFC2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41*</w:t>
            </w:r>
          </w:p>
        </w:tc>
        <w:tc>
          <w:tcPr>
            <w:tcW w:w="850" w:type="dxa"/>
          </w:tcPr>
          <w:p w14:paraId="40E7F35D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17</w:t>
            </w:r>
          </w:p>
          <w:p w14:paraId="1D70011E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48**</w:t>
            </w:r>
          </w:p>
        </w:tc>
        <w:tc>
          <w:tcPr>
            <w:tcW w:w="851" w:type="dxa"/>
          </w:tcPr>
          <w:p w14:paraId="6CE79691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34</w:t>
            </w:r>
          </w:p>
          <w:p w14:paraId="0B881B23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01</w:t>
            </w:r>
          </w:p>
        </w:tc>
        <w:tc>
          <w:tcPr>
            <w:tcW w:w="850" w:type="dxa"/>
          </w:tcPr>
          <w:p w14:paraId="7F85B4E6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05</w:t>
            </w:r>
          </w:p>
          <w:p w14:paraId="4779DBAF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01</w:t>
            </w:r>
          </w:p>
        </w:tc>
        <w:tc>
          <w:tcPr>
            <w:tcW w:w="709" w:type="dxa"/>
          </w:tcPr>
          <w:p w14:paraId="28ED936E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20</w:t>
            </w:r>
          </w:p>
          <w:p w14:paraId="3D3DA80C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27</w:t>
            </w:r>
          </w:p>
        </w:tc>
        <w:tc>
          <w:tcPr>
            <w:tcW w:w="851" w:type="dxa"/>
          </w:tcPr>
          <w:p w14:paraId="016499F9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47**</w:t>
            </w:r>
          </w:p>
          <w:p w14:paraId="0B738F1F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21</w:t>
            </w:r>
          </w:p>
        </w:tc>
        <w:tc>
          <w:tcPr>
            <w:tcW w:w="850" w:type="dxa"/>
          </w:tcPr>
          <w:p w14:paraId="6B464B70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43*</w:t>
            </w:r>
          </w:p>
          <w:p w14:paraId="02C8EF5B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68**</w:t>
            </w:r>
          </w:p>
        </w:tc>
        <w:tc>
          <w:tcPr>
            <w:tcW w:w="851" w:type="dxa"/>
          </w:tcPr>
          <w:p w14:paraId="719321E4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69**</w:t>
            </w:r>
          </w:p>
          <w:p w14:paraId="34880BA3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30</w:t>
            </w:r>
          </w:p>
        </w:tc>
        <w:tc>
          <w:tcPr>
            <w:tcW w:w="850" w:type="dxa"/>
          </w:tcPr>
          <w:p w14:paraId="623334AB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39*</w:t>
            </w:r>
          </w:p>
          <w:p w14:paraId="617876C2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35</w:t>
            </w:r>
          </w:p>
        </w:tc>
        <w:tc>
          <w:tcPr>
            <w:tcW w:w="851" w:type="dxa"/>
          </w:tcPr>
          <w:p w14:paraId="6570ED3B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55**</w:t>
            </w:r>
          </w:p>
          <w:p w14:paraId="3849DAD5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33</w:t>
            </w:r>
          </w:p>
        </w:tc>
        <w:tc>
          <w:tcPr>
            <w:tcW w:w="850" w:type="dxa"/>
          </w:tcPr>
          <w:p w14:paraId="045CF486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27</w:t>
            </w:r>
          </w:p>
          <w:p w14:paraId="7D1D75AB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07</w:t>
            </w:r>
          </w:p>
        </w:tc>
        <w:tc>
          <w:tcPr>
            <w:tcW w:w="851" w:type="dxa"/>
          </w:tcPr>
          <w:p w14:paraId="6E381BC7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36*</w:t>
            </w:r>
          </w:p>
          <w:p w14:paraId="798E8877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12</w:t>
            </w:r>
          </w:p>
        </w:tc>
      </w:tr>
      <w:tr w:rsidR="00297542" w:rsidRPr="00987DBC" w14:paraId="60BAB7A3" w14:textId="77777777" w:rsidTr="008C2EAE">
        <w:trPr>
          <w:jc w:val="center"/>
        </w:trPr>
        <w:tc>
          <w:tcPr>
            <w:tcW w:w="1706" w:type="dxa"/>
            <w:gridSpan w:val="2"/>
            <w:shd w:val="clear" w:color="auto" w:fill="auto"/>
          </w:tcPr>
          <w:p w14:paraId="2CF1D50E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Daily maximum wind Speed</w:t>
            </w:r>
          </w:p>
        </w:tc>
        <w:tc>
          <w:tcPr>
            <w:tcW w:w="1266" w:type="dxa"/>
            <w:shd w:val="clear" w:color="auto" w:fill="auto"/>
          </w:tcPr>
          <w:p w14:paraId="54874131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Cases</w:t>
            </w:r>
          </w:p>
          <w:p w14:paraId="63DCDD19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Deaths</w:t>
            </w:r>
          </w:p>
        </w:tc>
        <w:tc>
          <w:tcPr>
            <w:tcW w:w="709" w:type="dxa"/>
          </w:tcPr>
          <w:p w14:paraId="2B1B024B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  <w:p w14:paraId="4633B48A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709" w:type="dxa"/>
          </w:tcPr>
          <w:p w14:paraId="48A1DBF0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  <w:p w14:paraId="047F5CCF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</w:tcPr>
          <w:p w14:paraId="251823C7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10</w:t>
            </w:r>
          </w:p>
          <w:p w14:paraId="2A215413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07</w:t>
            </w:r>
          </w:p>
        </w:tc>
        <w:tc>
          <w:tcPr>
            <w:tcW w:w="709" w:type="dxa"/>
          </w:tcPr>
          <w:p w14:paraId="5BA31B04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15</w:t>
            </w:r>
          </w:p>
          <w:p w14:paraId="1B50588C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06</w:t>
            </w:r>
          </w:p>
        </w:tc>
        <w:tc>
          <w:tcPr>
            <w:tcW w:w="850" w:type="dxa"/>
          </w:tcPr>
          <w:p w14:paraId="7461C281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49**</w:t>
            </w:r>
          </w:p>
          <w:p w14:paraId="656FD249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31</w:t>
            </w:r>
          </w:p>
        </w:tc>
        <w:tc>
          <w:tcPr>
            <w:tcW w:w="851" w:type="dxa"/>
          </w:tcPr>
          <w:p w14:paraId="0DE32B71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15</w:t>
            </w:r>
          </w:p>
          <w:p w14:paraId="5F063743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15</w:t>
            </w:r>
          </w:p>
        </w:tc>
        <w:tc>
          <w:tcPr>
            <w:tcW w:w="850" w:type="dxa"/>
          </w:tcPr>
          <w:p w14:paraId="0C82DB70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63**</w:t>
            </w:r>
          </w:p>
          <w:p w14:paraId="1328FFDA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50**</w:t>
            </w:r>
          </w:p>
        </w:tc>
        <w:tc>
          <w:tcPr>
            <w:tcW w:w="709" w:type="dxa"/>
          </w:tcPr>
          <w:p w14:paraId="26EC0F76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30</w:t>
            </w:r>
          </w:p>
          <w:p w14:paraId="4919DD5C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30</w:t>
            </w:r>
          </w:p>
        </w:tc>
        <w:tc>
          <w:tcPr>
            <w:tcW w:w="851" w:type="dxa"/>
          </w:tcPr>
          <w:p w14:paraId="004DF4CF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25</w:t>
            </w:r>
          </w:p>
          <w:p w14:paraId="49B54945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17</w:t>
            </w:r>
          </w:p>
        </w:tc>
        <w:tc>
          <w:tcPr>
            <w:tcW w:w="850" w:type="dxa"/>
          </w:tcPr>
          <w:p w14:paraId="4AC8AC04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09</w:t>
            </w:r>
          </w:p>
          <w:p w14:paraId="0F7BF66A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27</w:t>
            </w:r>
          </w:p>
        </w:tc>
        <w:tc>
          <w:tcPr>
            <w:tcW w:w="851" w:type="dxa"/>
          </w:tcPr>
          <w:p w14:paraId="21A8F5A2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46*</w:t>
            </w:r>
          </w:p>
          <w:p w14:paraId="69E4195F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11</w:t>
            </w:r>
          </w:p>
        </w:tc>
        <w:tc>
          <w:tcPr>
            <w:tcW w:w="850" w:type="dxa"/>
          </w:tcPr>
          <w:p w14:paraId="6EAE4353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32</w:t>
            </w:r>
          </w:p>
          <w:p w14:paraId="2E59C3FC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851" w:type="dxa"/>
          </w:tcPr>
          <w:p w14:paraId="44C065B3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44*</w:t>
            </w:r>
          </w:p>
          <w:p w14:paraId="240A64FD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23</w:t>
            </w:r>
          </w:p>
        </w:tc>
        <w:tc>
          <w:tcPr>
            <w:tcW w:w="850" w:type="dxa"/>
          </w:tcPr>
          <w:p w14:paraId="3DD0F309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10</w:t>
            </w:r>
          </w:p>
          <w:p w14:paraId="140871CB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06</w:t>
            </w:r>
          </w:p>
        </w:tc>
        <w:tc>
          <w:tcPr>
            <w:tcW w:w="851" w:type="dxa"/>
          </w:tcPr>
          <w:p w14:paraId="23024433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04</w:t>
            </w:r>
          </w:p>
          <w:p w14:paraId="28FF2EFF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17</w:t>
            </w:r>
          </w:p>
        </w:tc>
      </w:tr>
      <w:tr w:rsidR="00297542" w:rsidRPr="00987DBC" w14:paraId="08632B0A" w14:textId="77777777" w:rsidTr="008C2EAE">
        <w:trPr>
          <w:jc w:val="center"/>
        </w:trPr>
        <w:tc>
          <w:tcPr>
            <w:tcW w:w="1706" w:type="dxa"/>
            <w:gridSpan w:val="2"/>
            <w:shd w:val="clear" w:color="auto" w:fill="auto"/>
          </w:tcPr>
          <w:p w14:paraId="7623E198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Daily maximum humidity</w:t>
            </w:r>
          </w:p>
        </w:tc>
        <w:tc>
          <w:tcPr>
            <w:tcW w:w="1266" w:type="dxa"/>
            <w:shd w:val="clear" w:color="auto" w:fill="auto"/>
          </w:tcPr>
          <w:p w14:paraId="59928E4F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Cases</w:t>
            </w:r>
          </w:p>
          <w:p w14:paraId="666A63E8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Deaths</w:t>
            </w:r>
          </w:p>
        </w:tc>
        <w:tc>
          <w:tcPr>
            <w:tcW w:w="709" w:type="dxa"/>
          </w:tcPr>
          <w:p w14:paraId="1A87BB1D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  <w:p w14:paraId="6421F65D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709" w:type="dxa"/>
          </w:tcPr>
          <w:p w14:paraId="05F53BC9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  <w:p w14:paraId="2C033402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</w:tcPr>
          <w:p w14:paraId="11EF0E17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18</w:t>
            </w:r>
          </w:p>
          <w:p w14:paraId="1AFC4846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25</w:t>
            </w:r>
          </w:p>
        </w:tc>
        <w:tc>
          <w:tcPr>
            <w:tcW w:w="709" w:type="dxa"/>
          </w:tcPr>
          <w:p w14:paraId="5B6D5695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40*</w:t>
            </w:r>
          </w:p>
          <w:p w14:paraId="0C9F71F7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32</w:t>
            </w:r>
          </w:p>
        </w:tc>
        <w:tc>
          <w:tcPr>
            <w:tcW w:w="850" w:type="dxa"/>
          </w:tcPr>
          <w:p w14:paraId="5BE3D06B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36</w:t>
            </w:r>
          </w:p>
          <w:p w14:paraId="4DBF81D8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58**</w:t>
            </w:r>
          </w:p>
        </w:tc>
        <w:tc>
          <w:tcPr>
            <w:tcW w:w="851" w:type="dxa"/>
          </w:tcPr>
          <w:p w14:paraId="46E527AA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15</w:t>
            </w:r>
          </w:p>
          <w:p w14:paraId="602F89AF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21</w:t>
            </w:r>
          </w:p>
        </w:tc>
        <w:tc>
          <w:tcPr>
            <w:tcW w:w="850" w:type="dxa"/>
          </w:tcPr>
          <w:p w14:paraId="1AC1F21E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46**</w:t>
            </w:r>
          </w:p>
          <w:p w14:paraId="1D721FD3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28</w:t>
            </w:r>
          </w:p>
        </w:tc>
        <w:tc>
          <w:tcPr>
            <w:tcW w:w="709" w:type="dxa"/>
          </w:tcPr>
          <w:p w14:paraId="3E3B9A99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06</w:t>
            </w:r>
          </w:p>
          <w:p w14:paraId="0FA6BB39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23</w:t>
            </w:r>
          </w:p>
        </w:tc>
        <w:tc>
          <w:tcPr>
            <w:tcW w:w="851" w:type="dxa"/>
          </w:tcPr>
          <w:p w14:paraId="0A6932CE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02</w:t>
            </w:r>
          </w:p>
          <w:p w14:paraId="00CECC0D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10</w:t>
            </w:r>
          </w:p>
        </w:tc>
        <w:tc>
          <w:tcPr>
            <w:tcW w:w="850" w:type="dxa"/>
          </w:tcPr>
          <w:p w14:paraId="1876BF94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28</w:t>
            </w:r>
          </w:p>
          <w:p w14:paraId="1EA054BB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19</w:t>
            </w:r>
          </w:p>
        </w:tc>
        <w:tc>
          <w:tcPr>
            <w:tcW w:w="851" w:type="dxa"/>
          </w:tcPr>
          <w:p w14:paraId="07DF3F40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55**</w:t>
            </w:r>
          </w:p>
          <w:p w14:paraId="1A8A23A7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16</w:t>
            </w:r>
          </w:p>
        </w:tc>
        <w:tc>
          <w:tcPr>
            <w:tcW w:w="850" w:type="dxa"/>
          </w:tcPr>
          <w:p w14:paraId="40866BA3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14</w:t>
            </w:r>
          </w:p>
          <w:p w14:paraId="7FDC239D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10</w:t>
            </w:r>
          </w:p>
        </w:tc>
        <w:tc>
          <w:tcPr>
            <w:tcW w:w="851" w:type="dxa"/>
          </w:tcPr>
          <w:p w14:paraId="3B4F4D00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76**</w:t>
            </w:r>
          </w:p>
          <w:p w14:paraId="6C49C25A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43*</w:t>
            </w:r>
          </w:p>
        </w:tc>
        <w:tc>
          <w:tcPr>
            <w:tcW w:w="850" w:type="dxa"/>
          </w:tcPr>
          <w:p w14:paraId="64B1F03A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42*</w:t>
            </w:r>
          </w:p>
          <w:p w14:paraId="1959D2E4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04</w:t>
            </w:r>
          </w:p>
        </w:tc>
        <w:tc>
          <w:tcPr>
            <w:tcW w:w="851" w:type="dxa"/>
          </w:tcPr>
          <w:p w14:paraId="25FC24EF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49**</w:t>
            </w:r>
          </w:p>
          <w:p w14:paraId="5521AFD4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28</w:t>
            </w:r>
          </w:p>
        </w:tc>
      </w:tr>
      <w:tr w:rsidR="00297542" w:rsidRPr="00987DBC" w14:paraId="6DE2BCC5" w14:textId="77777777" w:rsidTr="008C2EAE">
        <w:trPr>
          <w:jc w:val="center"/>
        </w:trPr>
        <w:tc>
          <w:tcPr>
            <w:tcW w:w="15163" w:type="dxa"/>
            <w:gridSpan w:val="18"/>
            <w:shd w:val="clear" w:color="auto" w:fill="E7E6E6" w:themeFill="background2"/>
          </w:tcPr>
          <w:p w14:paraId="5F76DBFF" w14:textId="77777777" w:rsidR="00297542" w:rsidRPr="00987DBC" w:rsidRDefault="00297542" w:rsidP="004E130E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b/>
                <w:bCs/>
                <w:sz w:val="20"/>
                <w:szCs w:val="20"/>
              </w:rPr>
              <w:t>UAE</w:t>
            </w:r>
          </w:p>
        </w:tc>
      </w:tr>
      <w:tr w:rsidR="00297542" w:rsidRPr="00987DBC" w14:paraId="127CC1E5" w14:textId="77777777" w:rsidTr="008C2EAE">
        <w:trPr>
          <w:jc w:val="center"/>
        </w:trPr>
        <w:tc>
          <w:tcPr>
            <w:tcW w:w="1706" w:type="dxa"/>
            <w:gridSpan w:val="2"/>
            <w:shd w:val="clear" w:color="auto" w:fill="auto"/>
          </w:tcPr>
          <w:p w14:paraId="2E70CA6D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Daily maximum temperature</w:t>
            </w:r>
          </w:p>
        </w:tc>
        <w:tc>
          <w:tcPr>
            <w:tcW w:w="1266" w:type="dxa"/>
            <w:shd w:val="clear" w:color="auto" w:fill="auto"/>
          </w:tcPr>
          <w:p w14:paraId="381290FD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Cases</w:t>
            </w:r>
          </w:p>
          <w:p w14:paraId="3B510823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Deaths</w:t>
            </w:r>
          </w:p>
        </w:tc>
        <w:tc>
          <w:tcPr>
            <w:tcW w:w="709" w:type="dxa"/>
          </w:tcPr>
          <w:p w14:paraId="2EB1F278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87</w:t>
            </w:r>
          </w:p>
          <w:p w14:paraId="7BAFB191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709" w:type="dxa"/>
          </w:tcPr>
          <w:p w14:paraId="1E3C0EEC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10</w:t>
            </w:r>
          </w:p>
          <w:p w14:paraId="01154855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</w:tcPr>
          <w:p w14:paraId="28849B21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05</w:t>
            </w:r>
          </w:p>
          <w:p w14:paraId="024007F3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01</w:t>
            </w:r>
          </w:p>
        </w:tc>
        <w:tc>
          <w:tcPr>
            <w:tcW w:w="709" w:type="dxa"/>
          </w:tcPr>
          <w:p w14:paraId="6D7DB4C7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29</w:t>
            </w:r>
          </w:p>
          <w:p w14:paraId="0A8D2109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30</w:t>
            </w:r>
          </w:p>
        </w:tc>
        <w:tc>
          <w:tcPr>
            <w:tcW w:w="850" w:type="dxa"/>
          </w:tcPr>
          <w:p w14:paraId="633903E6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29</w:t>
            </w:r>
          </w:p>
          <w:p w14:paraId="1D578026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31</w:t>
            </w:r>
          </w:p>
        </w:tc>
        <w:tc>
          <w:tcPr>
            <w:tcW w:w="851" w:type="dxa"/>
          </w:tcPr>
          <w:p w14:paraId="40DBF35E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13</w:t>
            </w:r>
          </w:p>
          <w:p w14:paraId="51143484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34</w:t>
            </w:r>
          </w:p>
        </w:tc>
        <w:tc>
          <w:tcPr>
            <w:tcW w:w="850" w:type="dxa"/>
          </w:tcPr>
          <w:p w14:paraId="0F2F7DDA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06</w:t>
            </w:r>
          </w:p>
          <w:p w14:paraId="2BFBDC21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09</w:t>
            </w:r>
          </w:p>
        </w:tc>
        <w:tc>
          <w:tcPr>
            <w:tcW w:w="709" w:type="dxa"/>
          </w:tcPr>
          <w:p w14:paraId="78389FD9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37*</w:t>
            </w:r>
          </w:p>
          <w:p w14:paraId="2F593B13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02</w:t>
            </w:r>
          </w:p>
        </w:tc>
        <w:tc>
          <w:tcPr>
            <w:tcW w:w="851" w:type="dxa"/>
          </w:tcPr>
          <w:p w14:paraId="0D3C0978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16</w:t>
            </w:r>
          </w:p>
          <w:p w14:paraId="5343F199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35</w:t>
            </w:r>
          </w:p>
        </w:tc>
        <w:tc>
          <w:tcPr>
            <w:tcW w:w="850" w:type="dxa"/>
          </w:tcPr>
          <w:p w14:paraId="70984C7A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36*</w:t>
            </w:r>
          </w:p>
          <w:p w14:paraId="1DBAD29E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03</w:t>
            </w:r>
          </w:p>
        </w:tc>
        <w:tc>
          <w:tcPr>
            <w:tcW w:w="851" w:type="dxa"/>
          </w:tcPr>
          <w:p w14:paraId="232EB943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27</w:t>
            </w:r>
          </w:p>
          <w:p w14:paraId="52860C37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01</w:t>
            </w:r>
          </w:p>
        </w:tc>
        <w:tc>
          <w:tcPr>
            <w:tcW w:w="850" w:type="dxa"/>
          </w:tcPr>
          <w:p w14:paraId="7B8F81C1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18</w:t>
            </w:r>
          </w:p>
          <w:p w14:paraId="4B71B8E8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23</w:t>
            </w:r>
          </w:p>
        </w:tc>
        <w:tc>
          <w:tcPr>
            <w:tcW w:w="851" w:type="dxa"/>
          </w:tcPr>
          <w:p w14:paraId="64CF766B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23</w:t>
            </w:r>
          </w:p>
          <w:p w14:paraId="05FED46C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13</w:t>
            </w:r>
          </w:p>
        </w:tc>
        <w:tc>
          <w:tcPr>
            <w:tcW w:w="850" w:type="dxa"/>
          </w:tcPr>
          <w:p w14:paraId="1C27D5C7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23</w:t>
            </w:r>
          </w:p>
          <w:p w14:paraId="3F410304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30</w:t>
            </w:r>
          </w:p>
        </w:tc>
        <w:tc>
          <w:tcPr>
            <w:tcW w:w="851" w:type="dxa"/>
          </w:tcPr>
          <w:p w14:paraId="3C1D947C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05</w:t>
            </w:r>
          </w:p>
          <w:p w14:paraId="55D61F54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31</w:t>
            </w:r>
          </w:p>
        </w:tc>
      </w:tr>
      <w:tr w:rsidR="00297542" w:rsidRPr="00987DBC" w14:paraId="39FD2092" w14:textId="77777777" w:rsidTr="008C2EAE">
        <w:trPr>
          <w:jc w:val="center"/>
        </w:trPr>
        <w:tc>
          <w:tcPr>
            <w:tcW w:w="1706" w:type="dxa"/>
            <w:gridSpan w:val="2"/>
            <w:shd w:val="clear" w:color="auto" w:fill="auto"/>
          </w:tcPr>
          <w:p w14:paraId="572722A4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Daily maximum wind Speed</w:t>
            </w:r>
          </w:p>
        </w:tc>
        <w:tc>
          <w:tcPr>
            <w:tcW w:w="1266" w:type="dxa"/>
            <w:shd w:val="clear" w:color="auto" w:fill="auto"/>
          </w:tcPr>
          <w:p w14:paraId="1368CD1D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Cases</w:t>
            </w:r>
          </w:p>
          <w:p w14:paraId="36919BB7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Deaths</w:t>
            </w:r>
          </w:p>
        </w:tc>
        <w:tc>
          <w:tcPr>
            <w:tcW w:w="709" w:type="dxa"/>
          </w:tcPr>
          <w:p w14:paraId="0B0F8E94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00</w:t>
            </w:r>
          </w:p>
          <w:p w14:paraId="6EDD8819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709" w:type="dxa"/>
          </w:tcPr>
          <w:p w14:paraId="43BB1A19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12</w:t>
            </w:r>
          </w:p>
          <w:p w14:paraId="7BE50406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</w:tcPr>
          <w:p w14:paraId="1BD85D4F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19</w:t>
            </w:r>
          </w:p>
          <w:p w14:paraId="56804E61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47**</w:t>
            </w:r>
          </w:p>
        </w:tc>
        <w:tc>
          <w:tcPr>
            <w:tcW w:w="709" w:type="dxa"/>
          </w:tcPr>
          <w:p w14:paraId="134BBF4D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22</w:t>
            </w:r>
          </w:p>
          <w:p w14:paraId="5BF69B34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29</w:t>
            </w:r>
          </w:p>
        </w:tc>
        <w:tc>
          <w:tcPr>
            <w:tcW w:w="850" w:type="dxa"/>
          </w:tcPr>
          <w:p w14:paraId="1EACF681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08</w:t>
            </w:r>
          </w:p>
          <w:p w14:paraId="6C7979D1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25</w:t>
            </w:r>
          </w:p>
        </w:tc>
        <w:tc>
          <w:tcPr>
            <w:tcW w:w="851" w:type="dxa"/>
          </w:tcPr>
          <w:p w14:paraId="0B4347A8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29</w:t>
            </w:r>
          </w:p>
          <w:p w14:paraId="2F20ADE8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850" w:type="dxa"/>
          </w:tcPr>
          <w:p w14:paraId="13BC67C3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60**</w:t>
            </w:r>
          </w:p>
          <w:p w14:paraId="3DE56C72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27</w:t>
            </w:r>
          </w:p>
        </w:tc>
        <w:tc>
          <w:tcPr>
            <w:tcW w:w="709" w:type="dxa"/>
          </w:tcPr>
          <w:p w14:paraId="257E2BA1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44*</w:t>
            </w:r>
          </w:p>
          <w:p w14:paraId="745C8DA3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09</w:t>
            </w:r>
          </w:p>
        </w:tc>
        <w:tc>
          <w:tcPr>
            <w:tcW w:w="851" w:type="dxa"/>
          </w:tcPr>
          <w:p w14:paraId="1DB2915D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14</w:t>
            </w:r>
          </w:p>
          <w:p w14:paraId="667F6D08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07</w:t>
            </w:r>
          </w:p>
        </w:tc>
        <w:tc>
          <w:tcPr>
            <w:tcW w:w="850" w:type="dxa"/>
          </w:tcPr>
          <w:p w14:paraId="4186BA5A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37*</w:t>
            </w:r>
          </w:p>
          <w:p w14:paraId="68A7DE7E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12</w:t>
            </w:r>
          </w:p>
        </w:tc>
        <w:tc>
          <w:tcPr>
            <w:tcW w:w="851" w:type="dxa"/>
          </w:tcPr>
          <w:p w14:paraId="0B0F72C6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06</w:t>
            </w:r>
          </w:p>
          <w:p w14:paraId="6AB2D817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21</w:t>
            </w:r>
          </w:p>
        </w:tc>
        <w:tc>
          <w:tcPr>
            <w:tcW w:w="850" w:type="dxa"/>
          </w:tcPr>
          <w:p w14:paraId="6A18D31A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54**</w:t>
            </w:r>
          </w:p>
          <w:p w14:paraId="55678A19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12</w:t>
            </w:r>
          </w:p>
        </w:tc>
        <w:tc>
          <w:tcPr>
            <w:tcW w:w="851" w:type="dxa"/>
          </w:tcPr>
          <w:p w14:paraId="0029D261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05</w:t>
            </w:r>
          </w:p>
          <w:p w14:paraId="5F7878ED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09</w:t>
            </w:r>
          </w:p>
        </w:tc>
        <w:tc>
          <w:tcPr>
            <w:tcW w:w="850" w:type="dxa"/>
          </w:tcPr>
          <w:p w14:paraId="2BC403F4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19</w:t>
            </w:r>
          </w:p>
          <w:p w14:paraId="19D86010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16</w:t>
            </w:r>
          </w:p>
        </w:tc>
        <w:tc>
          <w:tcPr>
            <w:tcW w:w="851" w:type="dxa"/>
          </w:tcPr>
          <w:p w14:paraId="1CEA170A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06</w:t>
            </w:r>
          </w:p>
          <w:p w14:paraId="5B828A36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11</w:t>
            </w:r>
          </w:p>
        </w:tc>
      </w:tr>
      <w:tr w:rsidR="00297542" w:rsidRPr="00987DBC" w14:paraId="43AC4B91" w14:textId="77777777" w:rsidTr="008C2EAE">
        <w:trPr>
          <w:jc w:val="center"/>
        </w:trPr>
        <w:tc>
          <w:tcPr>
            <w:tcW w:w="17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ED74A8B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Daily maximum humidity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</w:tcPr>
          <w:p w14:paraId="6453979A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Cases</w:t>
            </w:r>
          </w:p>
          <w:p w14:paraId="75EBD85E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Death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3D87DCA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50</w:t>
            </w:r>
          </w:p>
          <w:p w14:paraId="535EA119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0571984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07</w:t>
            </w:r>
          </w:p>
          <w:p w14:paraId="587ACA33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9ABDA12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04</w:t>
            </w:r>
          </w:p>
          <w:p w14:paraId="50D9D2AF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1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F745E03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44*</w:t>
            </w:r>
          </w:p>
          <w:p w14:paraId="3E477C25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42*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7727639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00</w:t>
            </w:r>
          </w:p>
          <w:p w14:paraId="5D2E604B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1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730F330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51**</w:t>
            </w:r>
          </w:p>
          <w:p w14:paraId="0BEE5F64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0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2CE48D5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19</w:t>
            </w:r>
          </w:p>
          <w:p w14:paraId="4ECCF47C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2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7CC2279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27</w:t>
            </w:r>
          </w:p>
          <w:p w14:paraId="5D53453C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1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E94015C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27</w:t>
            </w:r>
          </w:p>
          <w:p w14:paraId="6F051C35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1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2180BC6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31</w:t>
            </w:r>
          </w:p>
          <w:p w14:paraId="5F8881C5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0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2E7506A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22</w:t>
            </w:r>
          </w:p>
          <w:p w14:paraId="4F04B0EC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1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2043357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05</w:t>
            </w:r>
          </w:p>
          <w:p w14:paraId="76324FC4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2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32B1722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55**</w:t>
            </w:r>
          </w:p>
          <w:p w14:paraId="27232063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1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99E2FD1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.31</w:t>
            </w:r>
          </w:p>
          <w:p w14:paraId="149D11BC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.0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8BE2499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sz w:val="20"/>
                <w:szCs w:val="20"/>
              </w:rPr>
              <w:t>-.07</w:t>
            </w:r>
          </w:p>
          <w:p w14:paraId="618EF079" w14:textId="77777777" w:rsidR="00297542" w:rsidRPr="00987DBC" w:rsidRDefault="00297542" w:rsidP="004E130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7DBC">
              <w:rPr>
                <w:rFonts w:cstheme="minorHAnsi"/>
                <w:sz w:val="20"/>
                <w:szCs w:val="20"/>
              </w:rPr>
              <w:t>-.19</w:t>
            </w:r>
          </w:p>
        </w:tc>
      </w:tr>
      <w:tr w:rsidR="00297542" w:rsidRPr="00987DBC" w14:paraId="4A4A4C8F" w14:textId="77777777" w:rsidTr="008C2EAE">
        <w:trPr>
          <w:jc w:val="center"/>
        </w:trPr>
        <w:tc>
          <w:tcPr>
            <w:tcW w:w="15163" w:type="dxa"/>
            <w:gridSpan w:val="18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3DBCBF2" w14:textId="77777777" w:rsidR="00297542" w:rsidRPr="00987DBC" w:rsidRDefault="00297542" w:rsidP="008C2EAE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87DBC">
              <w:rPr>
                <w:rFonts w:cstheme="minorHAnsi"/>
                <w:b/>
                <w:bCs/>
                <w:sz w:val="20"/>
                <w:szCs w:val="20"/>
                <w:lang w:val="en-GB"/>
              </w:rPr>
              <w:t>‡</w:t>
            </w:r>
            <w:r w:rsidRPr="00987DBC">
              <w:rPr>
                <w:rFonts w:cstheme="minorHAnsi"/>
                <w:sz w:val="20"/>
                <w:szCs w:val="20"/>
              </w:rPr>
              <w:t>NA= not applicable   *significant at the 0.05 level **significant at the 0.01 level</w:t>
            </w:r>
          </w:p>
          <w:p w14:paraId="622BEDAF" w14:textId="77777777" w:rsidR="00297542" w:rsidRPr="00987DBC" w:rsidRDefault="00297542" w:rsidP="008C2EA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297542" w:rsidRPr="00987DBC" w14:paraId="6DF12131" w14:textId="77777777" w:rsidTr="008C2EAE">
        <w:trPr>
          <w:gridAfter w:val="17"/>
          <w:wAfter w:w="14927" w:type="dxa"/>
          <w:jc w:val="center"/>
        </w:trPr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67D8B3" w14:textId="77777777" w:rsidR="00297542" w:rsidRPr="00987DBC" w:rsidRDefault="00297542" w:rsidP="008C2EAE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</w:tbl>
    <w:p w14:paraId="569350A8" w14:textId="77777777" w:rsidR="00297542" w:rsidRPr="00987DBC" w:rsidRDefault="00297542" w:rsidP="006A4B5A">
      <w:pPr>
        <w:rPr>
          <w:rFonts w:cstheme="minorHAnsi"/>
        </w:rPr>
      </w:pPr>
    </w:p>
    <w:sectPr w:rsidR="00297542" w:rsidRPr="00987DBC" w:rsidSect="006A4B5A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3525BC" w14:textId="77777777" w:rsidR="00B541AE" w:rsidRDefault="00B541AE">
      <w:pPr>
        <w:spacing w:after="0" w:line="240" w:lineRule="auto"/>
      </w:pPr>
      <w:r>
        <w:separator/>
      </w:r>
    </w:p>
  </w:endnote>
  <w:endnote w:type="continuationSeparator" w:id="0">
    <w:p w14:paraId="3B8406EF" w14:textId="77777777" w:rsidR="00B541AE" w:rsidRDefault="00B541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17974955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sz w:val="24"/>
        <w:szCs w:val="24"/>
      </w:rPr>
    </w:sdtEndPr>
    <w:sdtContent>
      <w:p w14:paraId="4F3A024A" w14:textId="77777777" w:rsidR="00EA75F8" w:rsidRPr="00E62966" w:rsidRDefault="00A45F82">
        <w:pPr>
          <w:pStyle w:val="Footer"/>
          <w:jc w:val="right"/>
          <w:rPr>
            <w:rFonts w:asciiTheme="majorBidi" w:hAnsiTheme="majorBidi" w:cstheme="majorBidi"/>
            <w:sz w:val="24"/>
            <w:szCs w:val="24"/>
          </w:rPr>
        </w:pPr>
        <w:r w:rsidRPr="00E62966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E62966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E62966">
          <w:rPr>
            <w:rFonts w:asciiTheme="majorBidi" w:hAnsiTheme="majorBidi" w:cstheme="majorBidi"/>
            <w:sz w:val="24"/>
            <w:szCs w:val="24"/>
          </w:rPr>
          <w:fldChar w:fldCharType="separate"/>
        </w:r>
        <w:r>
          <w:rPr>
            <w:rFonts w:asciiTheme="majorBidi" w:hAnsiTheme="majorBidi" w:cstheme="majorBidi"/>
            <w:noProof/>
            <w:sz w:val="24"/>
            <w:szCs w:val="24"/>
          </w:rPr>
          <w:t>1</w:t>
        </w:r>
        <w:r w:rsidRPr="00E62966">
          <w:rPr>
            <w:rFonts w:asciiTheme="majorBidi" w:hAnsiTheme="majorBidi" w:cstheme="majorBidi"/>
            <w:sz w:val="24"/>
            <w:szCs w:val="24"/>
          </w:rPr>
          <w:fldChar w:fldCharType="end"/>
        </w:r>
      </w:p>
    </w:sdtContent>
  </w:sdt>
  <w:p w14:paraId="7F76BB5A" w14:textId="77777777" w:rsidR="00EA75F8" w:rsidRPr="00E62966" w:rsidRDefault="000208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1FD348" w14:textId="77777777" w:rsidR="00B541AE" w:rsidRDefault="00B541AE">
      <w:pPr>
        <w:spacing w:after="0" w:line="240" w:lineRule="auto"/>
      </w:pPr>
      <w:r>
        <w:separator/>
      </w:r>
    </w:p>
  </w:footnote>
  <w:footnote w:type="continuationSeparator" w:id="0">
    <w:p w14:paraId="355D0332" w14:textId="77777777" w:rsidR="00B541AE" w:rsidRDefault="00B541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FF343C"/>
    <w:multiLevelType w:val="multilevel"/>
    <w:tmpl w:val="52EECC4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zMTI0MTU2MTQ1MDFT0lEKTi0uzszPAykwNKoFANljgGYtAAAA"/>
  </w:docVars>
  <w:rsids>
    <w:rsidRoot w:val="00A45F82"/>
    <w:rsid w:val="0002088A"/>
    <w:rsid w:val="000444B3"/>
    <w:rsid w:val="000B358F"/>
    <w:rsid w:val="000C38C2"/>
    <w:rsid w:val="000D62ED"/>
    <w:rsid w:val="000D71AB"/>
    <w:rsid w:val="0010605B"/>
    <w:rsid w:val="00110382"/>
    <w:rsid w:val="001A1E6C"/>
    <w:rsid w:val="001D4EBA"/>
    <w:rsid w:val="001E10D1"/>
    <w:rsid w:val="001F1538"/>
    <w:rsid w:val="00200DA8"/>
    <w:rsid w:val="002800E1"/>
    <w:rsid w:val="00297542"/>
    <w:rsid w:val="002A3698"/>
    <w:rsid w:val="002B45B6"/>
    <w:rsid w:val="003062B7"/>
    <w:rsid w:val="00306D4F"/>
    <w:rsid w:val="00312A81"/>
    <w:rsid w:val="0032008C"/>
    <w:rsid w:val="00352D48"/>
    <w:rsid w:val="003868AD"/>
    <w:rsid w:val="0045259A"/>
    <w:rsid w:val="004E130E"/>
    <w:rsid w:val="005036BA"/>
    <w:rsid w:val="00514E4A"/>
    <w:rsid w:val="005277E3"/>
    <w:rsid w:val="00545578"/>
    <w:rsid w:val="00555585"/>
    <w:rsid w:val="0057709B"/>
    <w:rsid w:val="005B0989"/>
    <w:rsid w:val="005B4676"/>
    <w:rsid w:val="005D38E6"/>
    <w:rsid w:val="005D3B3F"/>
    <w:rsid w:val="005E2DCB"/>
    <w:rsid w:val="005E7AC7"/>
    <w:rsid w:val="005F3522"/>
    <w:rsid w:val="005F42ED"/>
    <w:rsid w:val="00603B3F"/>
    <w:rsid w:val="0064302F"/>
    <w:rsid w:val="006876A1"/>
    <w:rsid w:val="006A4B5A"/>
    <w:rsid w:val="006C3436"/>
    <w:rsid w:val="006D15A3"/>
    <w:rsid w:val="006D3679"/>
    <w:rsid w:val="006D6666"/>
    <w:rsid w:val="006D693C"/>
    <w:rsid w:val="007048BA"/>
    <w:rsid w:val="0071662B"/>
    <w:rsid w:val="00731E67"/>
    <w:rsid w:val="00742A10"/>
    <w:rsid w:val="007472A9"/>
    <w:rsid w:val="007A1654"/>
    <w:rsid w:val="007C579A"/>
    <w:rsid w:val="007F7C3F"/>
    <w:rsid w:val="00821634"/>
    <w:rsid w:val="0088021D"/>
    <w:rsid w:val="0089758A"/>
    <w:rsid w:val="00897D5E"/>
    <w:rsid w:val="008E512E"/>
    <w:rsid w:val="009463FE"/>
    <w:rsid w:val="009769DC"/>
    <w:rsid w:val="00987DBC"/>
    <w:rsid w:val="009F0E8E"/>
    <w:rsid w:val="00A169A2"/>
    <w:rsid w:val="00A20D42"/>
    <w:rsid w:val="00A31069"/>
    <w:rsid w:val="00A45F82"/>
    <w:rsid w:val="00AC76F3"/>
    <w:rsid w:val="00AE4875"/>
    <w:rsid w:val="00B3738F"/>
    <w:rsid w:val="00B541AE"/>
    <w:rsid w:val="00BC0F3B"/>
    <w:rsid w:val="00BE0B17"/>
    <w:rsid w:val="00BE379E"/>
    <w:rsid w:val="00C17CB1"/>
    <w:rsid w:val="00C47E4C"/>
    <w:rsid w:val="00C62E2A"/>
    <w:rsid w:val="00C8312C"/>
    <w:rsid w:val="00CB77D7"/>
    <w:rsid w:val="00CE1E3E"/>
    <w:rsid w:val="00CF2DEE"/>
    <w:rsid w:val="00CF40CE"/>
    <w:rsid w:val="00D10F7F"/>
    <w:rsid w:val="00D225B7"/>
    <w:rsid w:val="00D4505B"/>
    <w:rsid w:val="00D6249E"/>
    <w:rsid w:val="00D770A9"/>
    <w:rsid w:val="00DA469B"/>
    <w:rsid w:val="00DD515B"/>
    <w:rsid w:val="00DD59EE"/>
    <w:rsid w:val="00E460F6"/>
    <w:rsid w:val="00E6715A"/>
    <w:rsid w:val="00E67CA5"/>
    <w:rsid w:val="00E7350F"/>
    <w:rsid w:val="00E838B5"/>
    <w:rsid w:val="00EB3576"/>
    <w:rsid w:val="00EB714A"/>
    <w:rsid w:val="00F117E1"/>
    <w:rsid w:val="00F169C0"/>
    <w:rsid w:val="00F47B47"/>
    <w:rsid w:val="00F509C4"/>
    <w:rsid w:val="00F86F33"/>
    <w:rsid w:val="00FB3238"/>
    <w:rsid w:val="00FB43A6"/>
    <w:rsid w:val="00FB72BB"/>
    <w:rsid w:val="00FC483D"/>
    <w:rsid w:val="00FC56D2"/>
    <w:rsid w:val="00FC797B"/>
    <w:rsid w:val="00FD7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3DBEE"/>
  <w15:chartTrackingRefBased/>
  <w15:docId w15:val="{2C970512-E1B6-48F9-95BB-4DFC99E33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5F8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5F8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5F8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5F8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F8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5F8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45F8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A45F82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45F8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5F8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45F8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45F82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A45F8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A45F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pacey">
    <w:name w:val="spacey"/>
    <w:basedOn w:val="Normal"/>
    <w:rsid w:val="00A45F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ref-journal">
    <w:name w:val="ref-journal"/>
    <w:basedOn w:val="DefaultParagraphFont"/>
    <w:rsid w:val="00A45F82"/>
  </w:style>
  <w:style w:type="paragraph" w:customStyle="1" w:styleId="paragraph">
    <w:name w:val="paragraph"/>
    <w:basedOn w:val="Normal"/>
    <w:rsid w:val="00A45F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textrun">
    <w:name w:val="normaltextrun"/>
    <w:basedOn w:val="DefaultParagraphFont"/>
    <w:rsid w:val="00A45F8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5F82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5F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F82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45F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5F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5F8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5F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5F82"/>
    <w:rPr>
      <w:b/>
      <w:bCs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45F8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45F82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A45F82"/>
    <w:pPr>
      <w:ind w:left="720"/>
      <w:contextualSpacing/>
    </w:pPr>
  </w:style>
  <w:style w:type="paragraph" w:customStyle="1" w:styleId="Default">
    <w:name w:val="Default"/>
    <w:rsid w:val="00A45F82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A45F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A45F82"/>
    <w:rPr>
      <w:lang w:val="en-US"/>
    </w:rPr>
  </w:style>
  <w:style w:type="table" w:styleId="TableGrid">
    <w:name w:val="Table Grid"/>
    <w:basedOn w:val="TableNormal"/>
    <w:uiPriority w:val="39"/>
    <w:rsid w:val="00A45F8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45F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5F8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57</Words>
  <Characters>318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ema Saddik, PhD</dc:creator>
  <cp:keywords/>
  <dc:description/>
  <cp:lastModifiedBy>Basema Saddik</cp:lastModifiedBy>
  <cp:revision>4</cp:revision>
  <dcterms:created xsi:type="dcterms:W3CDTF">2021-11-05T17:55:00Z</dcterms:created>
  <dcterms:modified xsi:type="dcterms:W3CDTF">2022-02-18T20:33:00Z</dcterms:modified>
</cp:coreProperties>
</file>